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D124C" w14:textId="5901E950" w:rsidR="008529BC" w:rsidRDefault="00F71813" w:rsidP="00E81FFE">
      <w:bookmarkStart w:id="0" w:name="_Ref444188315"/>
      <w:r>
        <w:t>S</w:t>
      </w:r>
      <w:r w:rsidR="00C53776">
        <w:t>1</w:t>
      </w:r>
      <w:bookmarkEnd w:id="0"/>
      <w:r>
        <w:t xml:space="preserve"> Table</w:t>
      </w:r>
      <w:bookmarkStart w:id="1" w:name="_GoBack"/>
      <w:bookmarkEnd w:id="1"/>
      <w:r w:rsidR="00C717EA">
        <w:t xml:space="preserve">: </w:t>
      </w:r>
      <w:proofErr w:type="spellStart"/>
      <w:r w:rsidR="00C717EA">
        <w:t>A</w:t>
      </w:r>
      <w:r w:rsidR="008529BC">
        <w:t>m</w:t>
      </w:r>
      <w:r w:rsidR="00C717EA">
        <w:t>p</w:t>
      </w:r>
      <w:r w:rsidR="008529BC">
        <w:t>liseq</w:t>
      </w:r>
      <w:proofErr w:type="spellEnd"/>
      <w:r w:rsidR="008529BC">
        <w:t xml:space="preserve"> </w:t>
      </w:r>
      <w:r w:rsidR="00315048">
        <w:t>primer sequences</w:t>
      </w:r>
      <w:r w:rsidR="00C817A7">
        <w:t xml:space="preserve"> used for the amplification of DNA segments of the human </w:t>
      </w:r>
      <w:r w:rsidR="00E81FFE" w:rsidRPr="00E81FFE">
        <w:rPr>
          <w:i/>
        </w:rPr>
        <w:t>TRPV1</w:t>
      </w:r>
      <w:r w:rsidR="00E81FFE">
        <w:t xml:space="preserve">, </w:t>
      </w:r>
      <w:r w:rsidR="00E81FFE" w:rsidRPr="00E81FFE">
        <w:rPr>
          <w:i/>
        </w:rPr>
        <w:t xml:space="preserve">LTB4R LTB4R2 </w:t>
      </w:r>
      <w:r w:rsidR="00C817A7">
        <w:t>receptor genes suitable for NGS analysis by means of ion semiconductor sequencing.</w:t>
      </w:r>
    </w:p>
    <w:tbl>
      <w:tblPr>
        <w:tblStyle w:val="Listentabelle3Akzent61"/>
        <w:tblW w:w="0" w:type="auto"/>
        <w:tblBorders>
          <w:insideH w:val="single" w:sz="4" w:space="0" w:color="F79646" w:themeColor="accent6"/>
          <w:insideV w:val="single" w:sz="4" w:space="0" w:color="F79646" w:themeColor="accent6"/>
        </w:tblBorders>
        <w:tblLook w:val="04A0" w:firstRow="1" w:lastRow="0" w:firstColumn="1" w:lastColumn="0" w:noHBand="0" w:noVBand="1"/>
      </w:tblPr>
      <w:tblGrid>
        <w:gridCol w:w="766"/>
        <w:gridCol w:w="3220"/>
        <w:gridCol w:w="2863"/>
        <w:gridCol w:w="1111"/>
        <w:gridCol w:w="1102"/>
      </w:tblGrid>
      <w:tr w:rsidR="00815857" w:rsidRPr="00815857" w14:paraId="2FCADCE0" w14:textId="77777777" w:rsidTr="00815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7AE3A80D" w14:textId="77777777" w:rsidR="00C717EA" w:rsidRPr="00815857" w:rsidRDefault="00C717EA" w:rsidP="00BC39BF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14:paraId="0AB2EEA4" w14:textId="77777777" w:rsidR="00C717EA" w:rsidRPr="00815857" w:rsidRDefault="00C717EA" w:rsidP="00BC39B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Primer forward start</w:t>
            </w:r>
          </w:p>
        </w:tc>
        <w:tc>
          <w:tcPr>
            <w:tcW w:w="0" w:type="auto"/>
          </w:tcPr>
          <w:p w14:paraId="0D79BD0F" w14:textId="77777777" w:rsidR="00C717EA" w:rsidRPr="00815857" w:rsidRDefault="00C717EA" w:rsidP="00BC39B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Primer reverse</w:t>
            </w:r>
          </w:p>
        </w:tc>
        <w:tc>
          <w:tcPr>
            <w:tcW w:w="0" w:type="auto"/>
          </w:tcPr>
          <w:p w14:paraId="125693C3" w14:textId="77777777" w:rsidR="00C717EA" w:rsidRPr="00815857" w:rsidRDefault="00BC39BF" w:rsidP="00BC39B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Amplicon</w:t>
            </w:r>
            <w:r w:rsidR="00C717EA" w:rsidRPr="00815857">
              <w:rPr>
                <w:rFonts w:asciiTheme="minorHAnsi" w:hAnsiTheme="minorHAnsi"/>
                <w:sz w:val="18"/>
                <w:szCs w:val="18"/>
              </w:rPr>
              <w:t xml:space="preserve"> start</w:t>
            </w:r>
          </w:p>
        </w:tc>
        <w:tc>
          <w:tcPr>
            <w:tcW w:w="0" w:type="auto"/>
          </w:tcPr>
          <w:p w14:paraId="1E6F52DE" w14:textId="77777777" w:rsidR="00C717EA" w:rsidRPr="00815857" w:rsidRDefault="00C717EA" w:rsidP="00BC39B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Amplicon stop</w:t>
            </w:r>
          </w:p>
        </w:tc>
      </w:tr>
      <w:tr w:rsidR="00815857" w:rsidRPr="00815857" w14:paraId="12E9F484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84921" w14:textId="48859CB5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815857">
              <w:rPr>
                <w:rFonts w:asciiTheme="minorHAnsi" w:hAnsiTheme="minorHAnsi"/>
                <w:i/>
                <w:sz w:val="18"/>
                <w:szCs w:val="18"/>
              </w:rPr>
              <w:t>TRPV1</w:t>
            </w:r>
          </w:p>
        </w:tc>
        <w:tc>
          <w:tcPr>
            <w:tcW w:w="0" w:type="auto"/>
          </w:tcPr>
          <w:p w14:paraId="4B6A42F7" w14:textId="5F50F9CC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TTGACCGCAGGGAGAAGCTCA</w:t>
            </w:r>
          </w:p>
        </w:tc>
        <w:tc>
          <w:tcPr>
            <w:tcW w:w="0" w:type="auto"/>
          </w:tcPr>
          <w:p w14:paraId="4697DE9D" w14:textId="5269AEA1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CACCACATCTCCATCCTGATG</w:t>
            </w:r>
          </w:p>
        </w:tc>
        <w:tc>
          <w:tcPr>
            <w:tcW w:w="0" w:type="auto"/>
          </w:tcPr>
          <w:p w14:paraId="4B44018E" w14:textId="00A3BD3C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74824</w:t>
            </w:r>
          </w:p>
        </w:tc>
        <w:tc>
          <w:tcPr>
            <w:tcW w:w="0" w:type="auto"/>
          </w:tcPr>
          <w:p w14:paraId="0AFC7A3C" w14:textId="115C955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75046</w:t>
            </w:r>
          </w:p>
        </w:tc>
      </w:tr>
      <w:tr w:rsidR="00815857" w:rsidRPr="00815857" w14:paraId="6BC21B64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61F94" w14:textId="21542D83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706505F" w14:textId="19E438A5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TCTTCATCCTTGCTGGATCCTCT</w:t>
            </w:r>
          </w:p>
        </w:tc>
        <w:tc>
          <w:tcPr>
            <w:tcW w:w="0" w:type="auto"/>
          </w:tcPr>
          <w:p w14:paraId="78464405" w14:textId="20E9BA58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CAGCAGCAAGTTGGAGTTTTG</w:t>
            </w:r>
          </w:p>
        </w:tc>
        <w:tc>
          <w:tcPr>
            <w:tcW w:w="0" w:type="auto"/>
          </w:tcPr>
          <w:p w14:paraId="3AAC6928" w14:textId="7B1459A8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5638</w:t>
            </w:r>
          </w:p>
        </w:tc>
        <w:tc>
          <w:tcPr>
            <w:tcW w:w="0" w:type="auto"/>
          </w:tcPr>
          <w:p w14:paraId="034AE865" w14:textId="2F010F9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5801</w:t>
            </w:r>
          </w:p>
        </w:tc>
      </w:tr>
      <w:tr w:rsidR="00815857" w:rsidRPr="00815857" w14:paraId="03846B04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A1CE15" w14:textId="3562CEBC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A6BC4B0" w14:textId="4A0C97D4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TCGAGCACTTGCCTCTCTTAAAA</w:t>
            </w:r>
          </w:p>
        </w:tc>
        <w:tc>
          <w:tcPr>
            <w:tcW w:w="0" w:type="auto"/>
          </w:tcPr>
          <w:p w14:paraId="03654B3D" w14:textId="32B3128B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GGAGGCCAAGAAGTGAATGTTT</w:t>
            </w:r>
          </w:p>
        </w:tc>
        <w:tc>
          <w:tcPr>
            <w:tcW w:w="0" w:type="auto"/>
          </w:tcPr>
          <w:p w14:paraId="60041895" w14:textId="62CE7DCC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70220</w:t>
            </w:r>
          </w:p>
        </w:tc>
        <w:tc>
          <w:tcPr>
            <w:tcW w:w="0" w:type="auto"/>
          </w:tcPr>
          <w:p w14:paraId="182FF987" w14:textId="38AC18A3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70344</w:t>
            </w:r>
          </w:p>
        </w:tc>
      </w:tr>
      <w:tr w:rsidR="00815857" w:rsidRPr="00815857" w14:paraId="58D0DFAE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0A2A0F" w14:textId="2AA1DB77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42FC3E5E" w14:textId="790BAE42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TCCTTGCCATCAGGTGTGTAC</w:t>
            </w:r>
          </w:p>
        </w:tc>
        <w:tc>
          <w:tcPr>
            <w:tcW w:w="0" w:type="auto"/>
          </w:tcPr>
          <w:p w14:paraId="61F16979" w14:textId="502F52E0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CCAGGCTACAGAAACAAAGCTAG</w:t>
            </w:r>
          </w:p>
        </w:tc>
        <w:tc>
          <w:tcPr>
            <w:tcW w:w="0" w:type="auto"/>
          </w:tcPr>
          <w:p w14:paraId="0568322F" w14:textId="73D855E1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75437</w:t>
            </w:r>
          </w:p>
        </w:tc>
        <w:tc>
          <w:tcPr>
            <w:tcW w:w="0" w:type="auto"/>
          </w:tcPr>
          <w:p w14:paraId="0959E5C8" w14:textId="7F8217A5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75705</w:t>
            </w:r>
          </w:p>
        </w:tc>
      </w:tr>
      <w:tr w:rsidR="00815857" w:rsidRPr="00815857" w14:paraId="5F4FC5D1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21EEA0" w14:textId="1E6D1D8E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10CC56DB" w14:textId="46080A55" w:rsidR="00E00CA7" w:rsidRPr="00815857" w:rsidRDefault="00E00CA7" w:rsidP="00E00CA7">
            <w:pPr>
              <w:tabs>
                <w:tab w:val="left" w:pos="41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AGGGAGTAAGGATCCCAGAGAA</w:t>
            </w:r>
          </w:p>
        </w:tc>
        <w:tc>
          <w:tcPr>
            <w:tcW w:w="0" w:type="auto"/>
          </w:tcPr>
          <w:p w14:paraId="0A2CC429" w14:textId="1F531493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TTCCTGCAGAAGAGCAAGAAGCA</w:t>
            </w:r>
          </w:p>
        </w:tc>
        <w:tc>
          <w:tcPr>
            <w:tcW w:w="0" w:type="auto"/>
          </w:tcPr>
          <w:p w14:paraId="726E2000" w14:textId="7838D17A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4152</w:t>
            </w:r>
          </w:p>
        </w:tc>
        <w:tc>
          <w:tcPr>
            <w:tcW w:w="0" w:type="auto"/>
          </w:tcPr>
          <w:p w14:paraId="05CE884E" w14:textId="5E67FAD3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4526</w:t>
            </w:r>
          </w:p>
        </w:tc>
      </w:tr>
      <w:tr w:rsidR="00815857" w:rsidRPr="00815857" w14:paraId="7CCAE333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64C695" w14:textId="5B138256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3F230BEF" w14:textId="73F009F2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TCACGTATGGTTGCTATGCTTAGG</w:t>
            </w:r>
          </w:p>
        </w:tc>
        <w:tc>
          <w:tcPr>
            <w:tcW w:w="0" w:type="auto"/>
          </w:tcPr>
          <w:p w14:paraId="3E8DA671" w14:textId="41D78DE3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AGGTCTTGGCCTATATTCTCCAG</w:t>
            </w:r>
          </w:p>
        </w:tc>
        <w:tc>
          <w:tcPr>
            <w:tcW w:w="0" w:type="auto"/>
          </w:tcPr>
          <w:p w14:paraId="5B3715FD" w14:textId="76D48F3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1293</w:t>
            </w:r>
          </w:p>
        </w:tc>
        <w:tc>
          <w:tcPr>
            <w:tcW w:w="0" w:type="auto"/>
          </w:tcPr>
          <w:p w14:paraId="6B537C0D" w14:textId="27BB7389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1664</w:t>
            </w:r>
          </w:p>
        </w:tc>
      </w:tr>
      <w:tr w:rsidR="00815857" w:rsidRPr="00815857" w14:paraId="02F0DE85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B0BB3" w14:textId="167C0E76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17C825C" w14:textId="2F4FD91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GAGTTCTGCAGCAGGAACTT</w:t>
            </w:r>
          </w:p>
        </w:tc>
        <w:tc>
          <w:tcPr>
            <w:tcW w:w="0" w:type="auto"/>
          </w:tcPr>
          <w:p w14:paraId="40A1BCF8" w14:textId="5301AAFC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CATCGAGAGACGCAACATG</w:t>
            </w:r>
          </w:p>
        </w:tc>
        <w:tc>
          <w:tcPr>
            <w:tcW w:w="0" w:type="auto"/>
          </w:tcPr>
          <w:p w14:paraId="17DB3CC1" w14:textId="3DB6DDF7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3329</w:t>
            </w:r>
          </w:p>
        </w:tc>
        <w:tc>
          <w:tcPr>
            <w:tcW w:w="0" w:type="auto"/>
          </w:tcPr>
          <w:p w14:paraId="50B6769A" w14:textId="38B13B69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3665</w:t>
            </w:r>
          </w:p>
        </w:tc>
      </w:tr>
      <w:tr w:rsidR="00815857" w:rsidRPr="00815857" w14:paraId="4D1F13BD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954F5C" w14:textId="304389F4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14125B5D" w14:textId="0122864E" w:rsidR="00E00CA7" w:rsidRPr="00815857" w:rsidRDefault="00E00CA7" w:rsidP="00E00CA7">
            <w:pPr>
              <w:tabs>
                <w:tab w:val="left" w:pos="39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CCGAGTATGTATTCAGTGCCTT</w:t>
            </w:r>
          </w:p>
        </w:tc>
        <w:tc>
          <w:tcPr>
            <w:tcW w:w="0" w:type="auto"/>
          </w:tcPr>
          <w:p w14:paraId="1F47A839" w14:textId="6E7AF672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ACCCTTGCTGTTCTGCTCTTTT</w:t>
            </w:r>
          </w:p>
        </w:tc>
        <w:tc>
          <w:tcPr>
            <w:tcW w:w="0" w:type="auto"/>
          </w:tcPr>
          <w:p w14:paraId="1B0D5758" w14:textId="7B803FDE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83600</w:t>
            </w:r>
          </w:p>
        </w:tc>
        <w:tc>
          <w:tcPr>
            <w:tcW w:w="0" w:type="auto"/>
          </w:tcPr>
          <w:p w14:paraId="69DC8D21" w14:textId="01625B46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83966</w:t>
            </w:r>
          </w:p>
        </w:tc>
      </w:tr>
      <w:tr w:rsidR="00815857" w:rsidRPr="00815857" w14:paraId="070C1FB0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510F4" w14:textId="2A101B40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40A82B92" w14:textId="4D5D8ED4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CAGGAGGATGTAGGTGAGAATTACA</w:t>
            </w:r>
          </w:p>
        </w:tc>
        <w:tc>
          <w:tcPr>
            <w:tcW w:w="0" w:type="auto"/>
          </w:tcPr>
          <w:p w14:paraId="0E9C4C18" w14:textId="5C4405AD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TTGGGATATTGGCTTCTATCCAGTG</w:t>
            </w:r>
          </w:p>
        </w:tc>
        <w:tc>
          <w:tcPr>
            <w:tcW w:w="0" w:type="auto"/>
          </w:tcPr>
          <w:p w14:paraId="1D1FF635" w14:textId="21BF1E50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77004</w:t>
            </w:r>
          </w:p>
        </w:tc>
        <w:tc>
          <w:tcPr>
            <w:tcW w:w="0" w:type="auto"/>
          </w:tcPr>
          <w:p w14:paraId="6E351FA6" w14:textId="1A7BDAA1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77302</w:t>
            </w:r>
          </w:p>
        </w:tc>
      </w:tr>
      <w:tr w:rsidR="00815857" w:rsidRPr="00815857" w14:paraId="44DC7878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286A7E" w14:textId="46F23646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48A4F85" w14:textId="3359C151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TCAGGGCCAGATTGCTTGATTC</w:t>
            </w:r>
          </w:p>
        </w:tc>
        <w:tc>
          <w:tcPr>
            <w:tcW w:w="0" w:type="auto"/>
          </w:tcPr>
          <w:p w14:paraId="291982F3" w14:textId="39A0978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TGTACTTCAGCCACCTCAAGGA</w:t>
            </w:r>
          </w:p>
        </w:tc>
        <w:tc>
          <w:tcPr>
            <w:tcW w:w="0" w:type="auto"/>
          </w:tcPr>
          <w:p w14:paraId="52C171C1" w14:textId="7A6BA7C6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80734</w:t>
            </w:r>
          </w:p>
        </w:tc>
        <w:tc>
          <w:tcPr>
            <w:tcW w:w="0" w:type="auto"/>
          </w:tcPr>
          <w:p w14:paraId="6235CBE8" w14:textId="7EA11F7A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81019</w:t>
            </w:r>
          </w:p>
        </w:tc>
      </w:tr>
      <w:tr w:rsidR="00815857" w:rsidRPr="00815857" w14:paraId="02B248A7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0670BA" w14:textId="5518F4F8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71F874E" w14:textId="6020901F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GGCCAAGAATGGGCTTTAGTA</w:t>
            </w:r>
          </w:p>
        </w:tc>
        <w:tc>
          <w:tcPr>
            <w:tcW w:w="0" w:type="auto"/>
          </w:tcPr>
          <w:p w14:paraId="3F969F37" w14:textId="0256EE5F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CATTTGAGTTGGCATCCCTGTA</w:t>
            </w:r>
          </w:p>
        </w:tc>
        <w:tc>
          <w:tcPr>
            <w:tcW w:w="0" w:type="auto"/>
          </w:tcPr>
          <w:p w14:paraId="1066DFB1" w14:textId="0B7D54CB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512475</w:t>
            </w:r>
          </w:p>
        </w:tc>
        <w:tc>
          <w:tcPr>
            <w:tcW w:w="0" w:type="auto"/>
          </w:tcPr>
          <w:p w14:paraId="55A0538E" w14:textId="17BEFF2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512840</w:t>
            </w:r>
          </w:p>
        </w:tc>
      </w:tr>
      <w:tr w:rsidR="00815857" w:rsidRPr="00815857" w14:paraId="5C0E8F96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9EEE3" w14:textId="397AAA42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86E2122" w14:textId="6D42F0A7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CCTGGCTTTGTGACATTTAGC</w:t>
            </w:r>
          </w:p>
        </w:tc>
        <w:tc>
          <w:tcPr>
            <w:tcW w:w="0" w:type="auto"/>
          </w:tcPr>
          <w:p w14:paraId="03F9D556" w14:textId="5ED7FAD4" w:rsidR="00E00CA7" w:rsidRPr="00815857" w:rsidRDefault="00E00CA7" w:rsidP="00E00CA7">
            <w:pPr>
              <w:tabs>
                <w:tab w:val="left" w:pos="1051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TGGATGGAGACCCTAACTCCA</w:t>
            </w:r>
          </w:p>
        </w:tc>
        <w:tc>
          <w:tcPr>
            <w:tcW w:w="0" w:type="auto"/>
          </w:tcPr>
          <w:p w14:paraId="2279ED1C" w14:textId="0FA53D90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5259</w:t>
            </w:r>
          </w:p>
        </w:tc>
        <w:tc>
          <w:tcPr>
            <w:tcW w:w="0" w:type="auto"/>
          </w:tcPr>
          <w:p w14:paraId="3A8A05D5" w14:textId="59478C06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95572</w:t>
            </w:r>
          </w:p>
        </w:tc>
      </w:tr>
      <w:tr w:rsidR="00815857" w:rsidRPr="00815857" w14:paraId="2278BB48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A74F80" w14:textId="31E2697D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EA1AB74" w14:textId="14887DBC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GCCACTCACTATGCCATCTTA</w:t>
            </w:r>
          </w:p>
        </w:tc>
        <w:tc>
          <w:tcPr>
            <w:tcW w:w="0" w:type="auto"/>
          </w:tcPr>
          <w:p w14:paraId="4B3B65B2" w14:textId="32C40C41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CTTTGGGATCCTCTGGGAATCAG</w:t>
            </w:r>
          </w:p>
        </w:tc>
        <w:tc>
          <w:tcPr>
            <w:tcW w:w="0" w:type="auto"/>
          </w:tcPr>
          <w:p w14:paraId="40B92E83" w14:textId="5924BF35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500145</w:t>
            </w:r>
          </w:p>
        </w:tc>
        <w:tc>
          <w:tcPr>
            <w:tcW w:w="0" w:type="auto"/>
          </w:tcPr>
          <w:p w14:paraId="1B3A310F" w14:textId="2B4BF5F9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500468</w:t>
            </w:r>
          </w:p>
        </w:tc>
      </w:tr>
      <w:tr w:rsidR="00815857" w:rsidRPr="00815857" w14:paraId="68A8CCD0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B580CB" w14:textId="55F5AD23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A1A91BD" w14:textId="78EE5D1A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CTTTGCAAACTATTTGGTCTCTGT</w:t>
            </w:r>
          </w:p>
        </w:tc>
        <w:tc>
          <w:tcPr>
            <w:tcW w:w="0" w:type="auto"/>
          </w:tcPr>
          <w:p w14:paraId="5855B6A8" w14:textId="4022E9F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AACCACATCCCAAAGGTACCT</w:t>
            </w:r>
          </w:p>
        </w:tc>
        <w:tc>
          <w:tcPr>
            <w:tcW w:w="0" w:type="auto"/>
          </w:tcPr>
          <w:p w14:paraId="6B4D314E" w14:textId="7F5ECF62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68509</w:t>
            </w:r>
          </w:p>
        </w:tc>
        <w:tc>
          <w:tcPr>
            <w:tcW w:w="0" w:type="auto"/>
          </w:tcPr>
          <w:p w14:paraId="0B697B38" w14:textId="7F8F2091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68881</w:t>
            </w:r>
          </w:p>
        </w:tc>
      </w:tr>
      <w:tr w:rsidR="00815857" w:rsidRPr="00815857" w14:paraId="1F71FF0F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C62D9E" w14:textId="4CFFF18E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3D0C904" w14:textId="5DFAF01C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TCCTGGGCTTCATTTACTTTTGCT</w:t>
            </w:r>
          </w:p>
        </w:tc>
        <w:tc>
          <w:tcPr>
            <w:tcW w:w="0" w:type="auto"/>
          </w:tcPr>
          <w:p w14:paraId="7BBC3DEB" w14:textId="19985E9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ACCTGGCTGTTTTCTTTGATTTTATTCTTT</w:t>
            </w:r>
          </w:p>
        </w:tc>
        <w:tc>
          <w:tcPr>
            <w:tcW w:w="0" w:type="auto"/>
          </w:tcPr>
          <w:p w14:paraId="7FA06BA9" w14:textId="697B0E12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69137</w:t>
            </w:r>
          </w:p>
        </w:tc>
        <w:tc>
          <w:tcPr>
            <w:tcW w:w="0" w:type="auto"/>
          </w:tcPr>
          <w:p w14:paraId="484F2602" w14:textId="6017BFE3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69510</w:t>
            </w:r>
          </w:p>
        </w:tc>
      </w:tr>
      <w:tr w:rsidR="00815857" w:rsidRPr="00815857" w14:paraId="42A4203C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529E3D" w14:textId="11E2A643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438D886A" w14:textId="74EDD42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AAAAGAATAAAATCAAAGAAAACAAGGGCCT</w:t>
            </w:r>
          </w:p>
        </w:tc>
        <w:tc>
          <w:tcPr>
            <w:tcW w:w="0" w:type="auto"/>
          </w:tcPr>
          <w:p w14:paraId="27B726E5" w14:textId="6C7452F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GGGAAGCGTTCTTGGAAGCA</w:t>
            </w:r>
          </w:p>
        </w:tc>
        <w:tc>
          <w:tcPr>
            <w:tcW w:w="0" w:type="auto"/>
          </w:tcPr>
          <w:p w14:paraId="385BF79C" w14:textId="3FBD7EA2" w:rsidR="00E00CA7" w:rsidRPr="00815857" w:rsidRDefault="00E00CA7" w:rsidP="00E00CA7">
            <w:pPr>
              <w:tabs>
                <w:tab w:val="left" w:pos="56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69793</w:t>
            </w:r>
          </w:p>
        </w:tc>
        <w:tc>
          <w:tcPr>
            <w:tcW w:w="0" w:type="auto"/>
          </w:tcPr>
          <w:p w14:paraId="3B36DC09" w14:textId="6C129E6A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sz w:val="18"/>
                <w:szCs w:val="18"/>
              </w:rPr>
              <w:t>3469959</w:t>
            </w:r>
          </w:p>
        </w:tc>
      </w:tr>
      <w:tr w:rsidR="00815857" w:rsidRPr="00815857" w14:paraId="36E41FCB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D7564E8" w14:textId="5EFBED29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ACDA39" w14:textId="10645D62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CATGTCTTGTTGCTGATACTCA</w:t>
            </w:r>
          </w:p>
        </w:tc>
        <w:tc>
          <w:tcPr>
            <w:tcW w:w="0" w:type="auto"/>
            <w:vAlign w:val="bottom"/>
          </w:tcPr>
          <w:p w14:paraId="013C6A31" w14:textId="6301E0B5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ACGAGCATGTACAATGAGATTCTGAT</w:t>
            </w:r>
          </w:p>
        </w:tc>
        <w:tc>
          <w:tcPr>
            <w:tcW w:w="0" w:type="auto"/>
            <w:vAlign w:val="bottom"/>
          </w:tcPr>
          <w:p w14:paraId="05C29719" w14:textId="27E7DD57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2860</w:t>
            </w:r>
          </w:p>
        </w:tc>
        <w:tc>
          <w:tcPr>
            <w:tcW w:w="0" w:type="auto"/>
            <w:vAlign w:val="bottom"/>
          </w:tcPr>
          <w:p w14:paraId="152B3D87" w14:textId="2D0BD58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3227</w:t>
            </w:r>
          </w:p>
        </w:tc>
      </w:tr>
      <w:tr w:rsidR="00815857" w:rsidRPr="00815857" w14:paraId="1E40A351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8A48EB5" w14:textId="01C621B4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C03B19D" w14:textId="57255BDC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ACAGGACCTCAAGGTTAAAGG</w:t>
            </w:r>
          </w:p>
        </w:tc>
        <w:tc>
          <w:tcPr>
            <w:tcW w:w="0" w:type="auto"/>
            <w:vAlign w:val="bottom"/>
          </w:tcPr>
          <w:p w14:paraId="04C1912E" w14:textId="2DFC4324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CAAGTGGGACAGATTCGTCAAG</w:t>
            </w:r>
          </w:p>
        </w:tc>
        <w:tc>
          <w:tcPr>
            <w:tcW w:w="0" w:type="auto"/>
            <w:vAlign w:val="bottom"/>
          </w:tcPr>
          <w:p w14:paraId="10EB4D95" w14:textId="7AC5D2F7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8812</w:t>
            </w:r>
          </w:p>
        </w:tc>
        <w:tc>
          <w:tcPr>
            <w:tcW w:w="0" w:type="auto"/>
            <w:vAlign w:val="bottom"/>
          </w:tcPr>
          <w:p w14:paraId="2E0C05A0" w14:textId="04B72334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9171</w:t>
            </w:r>
          </w:p>
        </w:tc>
      </w:tr>
      <w:tr w:rsidR="00815857" w:rsidRPr="00815857" w14:paraId="1AB650F9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0C62C40" w14:textId="2907A7C5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D9C5437" w14:textId="6A76DBAB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GGCTAGGCATAAGACCTGAAC</w:t>
            </w:r>
          </w:p>
        </w:tc>
        <w:tc>
          <w:tcPr>
            <w:tcW w:w="0" w:type="auto"/>
            <w:vAlign w:val="bottom"/>
          </w:tcPr>
          <w:p w14:paraId="315787F7" w14:textId="6AEEADDB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GTGCAGAGTGTGCAGTATAGA</w:t>
            </w:r>
          </w:p>
        </w:tc>
        <w:tc>
          <w:tcPr>
            <w:tcW w:w="0" w:type="auto"/>
            <w:vAlign w:val="bottom"/>
          </w:tcPr>
          <w:p w14:paraId="0607DB3C" w14:textId="024AB6C0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8769</w:t>
            </w:r>
          </w:p>
        </w:tc>
        <w:tc>
          <w:tcPr>
            <w:tcW w:w="0" w:type="auto"/>
            <w:vAlign w:val="bottom"/>
          </w:tcPr>
          <w:p w14:paraId="767251BA" w14:textId="613A3133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9128</w:t>
            </w:r>
          </w:p>
        </w:tc>
      </w:tr>
      <w:tr w:rsidR="00815857" w:rsidRPr="00815857" w14:paraId="45CFB323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F4D126F" w14:textId="25BBFEF2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AC90C16" w14:textId="15A1D117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CCAGCACCGAGTTCTTCTC</w:t>
            </w:r>
          </w:p>
        </w:tc>
        <w:tc>
          <w:tcPr>
            <w:tcW w:w="0" w:type="auto"/>
            <w:vAlign w:val="bottom"/>
          </w:tcPr>
          <w:p w14:paraId="7DE160B6" w14:textId="3A7A492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GGTTGTTGAGGTACTGTCTGA</w:t>
            </w:r>
          </w:p>
        </w:tc>
        <w:tc>
          <w:tcPr>
            <w:tcW w:w="0" w:type="auto"/>
            <w:vAlign w:val="bottom"/>
          </w:tcPr>
          <w:p w14:paraId="4A481336" w14:textId="03AD4079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1512</w:t>
            </w:r>
          </w:p>
        </w:tc>
        <w:tc>
          <w:tcPr>
            <w:tcW w:w="0" w:type="auto"/>
            <w:vAlign w:val="bottom"/>
          </w:tcPr>
          <w:p w14:paraId="4A15EA70" w14:textId="160D8E29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1733</w:t>
            </w:r>
          </w:p>
        </w:tc>
      </w:tr>
      <w:tr w:rsidR="00815857" w:rsidRPr="00815857" w14:paraId="01B9278D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C18277F" w14:textId="3830543E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5B00E8C" w14:textId="14E7E11D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CAAGTAGGGCTATGATGTGT</w:t>
            </w:r>
          </w:p>
        </w:tc>
        <w:tc>
          <w:tcPr>
            <w:tcW w:w="0" w:type="auto"/>
            <w:vAlign w:val="bottom"/>
          </w:tcPr>
          <w:p w14:paraId="5E2B01C6" w14:textId="71E15D72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TAATAACACACTGTCTTTGTGTGTC</w:t>
            </w:r>
          </w:p>
        </w:tc>
        <w:tc>
          <w:tcPr>
            <w:tcW w:w="0" w:type="auto"/>
            <w:vAlign w:val="bottom"/>
          </w:tcPr>
          <w:p w14:paraId="32EFFEDE" w14:textId="183492FF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6516</w:t>
            </w:r>
          </w:p>
        </w:tc>
        <w:tc>
          <w:tcPr>
            <w:tcW w:w="0" w:type="auto"/>
            <w:vAlign w:val="bottom"/>
          </w:tcPr>
          <w:p w14:paraId="3C1160BE" w14:textId="4A7F4CA8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6868</w:t>
            </w:r>
          </w:p>
        </w:tc>
      </w:tr>
      <w:tr w:rsidR="00815857" w:rsidRPr="00815857" w14:paraId="345466C1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72F0D7C" w14:textId="311CAF8F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3252FE8" w14:textId="6AA45DC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CTGTCTCAGGGTCTGAAAGA</w:t>
            </w:r>
          </w:p>
        </w:tc>
        <w:tc>
          <w:tcPr>
            <w:tcW w:w="0" w:type="auto"/>
            <w:vAlign w:val="bottom"/>
          </w:tcPr>
          <w:p w14:paraId="64ABAA4D" w14:textId="696B70EE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ATTTAGTCGTGTTCCCTTGACAAG</w:t>
            </w:r>
          </w:p>
        </w:tc>
        <w:tc>
          <w:tcPr>
            <w:tcW w:w="0" w:type="auto"/>
            <w:vAlign w:val="bottom"/>
          </w:tcPr>
          <w:p w14:paraId="28B12FB4" w14:textId="5863883C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4397</w:t>
            </w:r>
          </w:p>
        </w:tc>
        <w:tc>
          <w:tcPr>
            <w:tcW w:w="0" w:type="auto"/>
            <w:vAlign w:val="bottom"/>
          </w:tcPr>
          <w:p w14:paraId="307FDD2A" w14:textId="0CAE1DC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4736</w:t>
            </w:r>
          </w:p>
        </w:tc>
      </w:tr>
      <w:tr w:rsidR="00815857" w:rsidRPr="00815857" w14:paraId="6294697E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4F6D36E" w14:textId="3487BD0B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C19EA38" w14:textId="1861F99D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CAAGTCCTGGAGCTCATTTC</w:t>
            </w:r>
          </w:p>
        </w:tc>
        <w:tc>
          <w:tcPr>
            <w:tcW w:w="0" w:type="auto"/>
            <w:vAlign w:val="bottom"/>
          </w:tcPr>
          <w:p w14:paraId="793B3637" w14:textId="1D38F1A1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GAGCTGAGAACCAGCAAAGCA</w:t>
            </w:r>
          </w:p>
        </w:tc>
        <w:tc>
          <w:tcPr>
            <w:tcW w:w="0" w:type="auto"/>
            <w:vAlign w:val="bottom"/>
          </w:tcPr>
          <w:p w14:paraId="6F9BCDF2" w14:textId="3B109AB0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0253</w:t>
            </w:r>
          </w:p>
        </w:tc>
        <w:tc>
          <w:tcPr>
            <w:tcW w:w="0" w:type="auto"/>
            <w:vAlign w:val="bottom"/>
          </w:tcPr>
          <w:p w14:paraId="4738A165" w14:textId="52CF00A3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0619</w:t>
            </w:r>
          </w:p>
        </w:tc>
      </w:tr>
      <w:tr w:rsidR="00815857" w:rsidRPr="00815857" w14:paraId="00F37F93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2A003C0" w14:textId="566C1C65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FBCDC0D" w14:textId="5ABF41CE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GCAGTAGACCAGGAAGTTGAAG</w:t>
            </w:r>
          </w:p>
        </w:tc>
        <w:tc>
          <w:tcPr>
            <w:tcW w:w="0" w:type="auto"/>
            <w:vAlign w:val="bottom"/>
          </w:tcPr>
          <w:p w14:paraId="0B52CFF1" w14:textId="69548175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ACTTAAGAGCTTGTCCAGTTTCAC</w:t>
            </w:r>
          </w:p>
        </w:tc>
        <w:tc>
          <w:tcPr>
            <w:tcW w:w="0" w:type="auto"/>
            <w:vAlign w:val="bottom"/>
          </w:tcPr>
          <w:p w14:paraId="030015B7" w14:textId="50BB3CC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9115</w:t>
            </w:r>
          </w:p>
        </w:tc>
        <w:tc>
          <w:tcPr>
            <w:tcW w:w="0" w:type="auto"/>
            <w:vAlign w:val="bottom"/>
          </w:tcPr>
          <w:p w14:paraId="354DB3B2" w14:textId="5ED6B6C5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9485</w:t>
            </w:r>
          </w:p>
        </w:tc>
      </w:tr>
      <w:tr w:rsidR="00815857" w:rsidRPr="00815857" w14:paraId="4D8D9576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871CE98" w14:textId="0C8A40E3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10F6CCB" w14:textId="061EE791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GCCCTTTGGTTTTCTTAAAGAAGT</w:t>
            </w:r>
          </w:p>
        </w:tc>
        <w:tc>
          <w:tcPr>
            <w:tcW w:w="0" w:type="auto"/>
            <w:vAlign w:val="bottom"/>
          </w:tcPr>
          <w:p w14:paraId="27CD8958" w14:textId="09E52849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TCCAACCCGTTATTTCCTGTTC</w:t>
            </w:r>
          </w:p>
        </w:tc>
        <w:tc>
          <w:tcPr>
            <w:tcW w:w="0" w:type="auto"/>
            <w:vAlign w:val="bottom"/>
          </w:tcPr>
          <w:p w14:paraId="131AABD2" w14:textId="3F75928F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3563</w:t>
            </w:r>
          </w:p>
        </w:tc>
        <w:tc>
          <w:tcPr>
            <w:tcW w:w="0" w:type="auto"/>
            <w:vAlign w:val="bottom"/>
          </w:tcPr>
          <w:p w14:paraId="013E4945" w14:textId="1D2E0DF1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3912</w:t>
            </w:r>
          </w:p>
        </w:tc>
      </w:tr>
      <w:tr w:rsidR="00815857" w:rsidRPr="00815857" w14:paraId="0B76EA1C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088463D" w14:textId="2EE7F10C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6FB8C5E" w14:textId="20F336B6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AGCATGAGTGAGGTGCTCAA</w:t>
            </w:r>
          </w:p>
        </w:tc>
        <w:tc>
          <w:tcPr>
            <w:tcW w:w="0" w:type="auto"/>
            <w:vAlign w:val="bottom"/>
          </w:tcPr>
          <w:p w14:paraId="5B44D5CD" w14:textId="24017F63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GTGGGCATCATCAACGAAGA</w:t>
            </w:r>
          </w:p>
        </w:tc>
        <w:tc>
          <w:tcPr>
            <w:tcW w:w="0" w:type="auto"/>
            <w:vAlign w:val="bottom"/>
          </w:tcPr>
          <w:p w14:paraId="7ACB09A3" w14:textId="2D8C23E5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74631</w:t>
            </w:r>
          </w:p>
        </w:tc>
        <w:tc>
          <w:tcPr>
            <w:tcW w:w="0" w:type="auto"/>
            <w:vAlign w:val="bottom"/>
          </w:tcPr>
          <w:p w14:paraId="5A3DAF32" w14:textId="4DC808B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74897</w:t>
            </w:r>
          </w:p>
        </w:tc>
      </w:tr>
      <w:tr w:rsidR="00815857" w:rsidRPr="00815857" w14:paraId="461D1D60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7F226E0" w14:textId="13173620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FCA3758" w14:textId="5EC4CCEF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TTTCTGCTCCCTCCTCAAATC</w:t>
            </w:r>
          </w:p>
        </w:tc>
        <w:tc>
          <w:tcPr>
            <w:tcW w:w="0" w:type="auto"/>
            <w:vAlign w:val="bottom"/>
          </w:tcPr>
          <w:p w14:paraId="7BB9E7E2" w14:textId="206BE8AD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TCAAGGCTGTCTTCATCATCCTG</w:t>
            </w:r>
          </w:p>
        </w:tc>
        <w:tc>
          <w:tcPr>
            <w:tcW w:w="0" w:type="auto"/>
            <w:vAlign w:val="bottom"/>
          </w:tcPr>
          <w:p w14:paraId="2601BCCB" w14:textId="6DB4095C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76733</w:t>
            </w:r>
          </w:p>
        </w:tc>
        <w:tc>
          <w:tcPr>
            <w:tcW w:w="0" w:type="auto"/>
            <w:vAlign w:val="bottom"/>
          </w:tcPr>
          <w:p w14:paraId="2BB47C9B" w14:textId="31DB401E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77064</w:t>
            </w:r>
          </w:p>
        </w:tc>
      </w:tr>
      <w:tr w:rsidR="00815857" w:rsidRPr="00815857" w14:paraId="34649399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80095D4" w14:textId="7C841827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980C015" w14:textId="46C58F1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AAGGCCAGGGAGAATACCATG</w:t>
            </w:r>
          </w:p>
        </w:tc>
        <w:tc>
          <w:tcPr>
            <w:tcW w:w="0" w:type="auto"/>
            <w:vAlign w:val="bottom"/>
          </w:tcPr>
          <w:p w14:paraId="2B55A5D8" w14:textId="23FC37E1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ATACATAAAGAGTGAGATTTTGCACAGCT</w:t>
            </w:r>
          </w:p>
        </w:tc>
        <w:tc>
          <w:tcPr>
            <w:tcW w:w="0" w:type="auto"/>
            <w:vAlign w:val="bottom"/>
          </w:tcPr>
          <w:p w14:paraId="0FC81C80" w14:textId="629AA26B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0964</w:t>
            </w:r>
          </w:p>
        </w:tc>
        <w:tc>
          <w:tcPr>
            <w:tcW w:w="0" w:type="auto"/>
            <w:vAlign w:val="bottom"/>
          </w:tcPr>
          <w:p w14:paraId="0AFA037D" w14:textId="35BEAF8B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81288</w:t>
            </w:r>
          </w:p>
        </w:tc>
      </w:tr>
      <w:tr w:rsidR="00815857" w:rsidRPr="00815857" w14:paraId="45AF867D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AEE60D4" w14:textId="729F88A6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055E1E" w14:textId="0DD47A5D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GGCCTCTGGATGGTGATAAC</w:t>
            </w:r>
          </w:p>
        </w:tc>
        <w:tc>
          <w:tcPr>
            <w:tcW w:w="0" w:type="auto"/>
            <w:vAlign w:val="bottom"/>
          </w:tcPr>
          <w:p w14:paraId="66F858BF" w14:textId="25D6744B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AGTCCTTACTTTGGGAGTCAAC</w:t>
            </w:r>
          </w:p>
        </w:tc>
        <w:tc>
          <w:tcPr>
            <w:tcW w:w="0" w:type="auto"/>
            <w:vAlign w:val="bottom"/>
          </w:tcPr>
          <w:p w14:paraId="60718BE6" w14:textId="175CF96A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5383</w:t>
            </w:r>
          </w:p>
        </w:tc>
        <w:tc>
          <w:tcPr>
            <w:tcW w:w="0" w:type="auto"/>
            <w:vAlign w:val="bottom"/>
          </w:tcPr>
          <w:p w14:paraId="7F10E1B3" w14:textId="766D2CDF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5723</w:t>
            </w:r>
          </w:p>
        </w:tc>
      </w:tr>
      <w:tr w:rsidR="00815857" w:rsidRPr="00815857" w14:paraId="0C06007B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BABAEF4" w14:textId="6D4A4B80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46398D7" w14:textId="58B7D7D2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AGGGTGAGGTTGATAACCAC</w:t>
            </w:r>
          </w:p>
        </w:tc>
        <w:tc>
          <w:tcPr>
            <w:tcW w:w="0" w:type="auto"/>
            <w:vAlign w:val="bottom"/>
          </w:tcPr>
          <w:p w14:paraId="4BEB2D8C" w14:textId="5CA6376A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CAAAATCCAAAATCTCGTATAAGCTCAGT</w:t>
            </w:r>
          </w:p>
        </w:tc>
        <w:tc>
          <w:tcPr>
            <w:tcW w:w="0" w:type="auto"/>
            <w:vAlign w:val="bottom"/>
          </w:tcPr>
          <w:p w14:paraId="183F2B9A" w14:textId="36D95FA4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6006</w:t>
            </w:r>
          </w:p>
        </w:tc>
        <w:tc>
          <w:tcPr>
            <w:tcW w:w="0" w:type="auto"/>
            <w:vAlign w:val="bottom"/>
          </w:tcPr>
          <w:p w14:paraId="4A788152" w14:textId="73D17D9C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6315</w:t>
            </w:r>
          </w:p>
        </w:tc>
      </w:tr>
      <w:tr w:rsidR="00815857" w:rsidRPr="00815857" w14:paraId="3EF43B71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D4D326B" w14:textId="563F6FCD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5941480" w14:textId="55A0A3D3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ATGAACCTTTCGGCAATGTT</w:t>
            </w:r>
          </w:p>
        </w:tc>
        <w:tc>
          <w:tcPr>
            <w:tcW w:w="0" w:type="auto"/>
            <w:vAlign w:val="bottom"/>
          </w:tcPr>
          <w:p w14:paraId="4CE36657" w14:textId="0385D259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GCCTAAATCACGGTAGAAGTTCC</w:t>
            </w:r>
          </w:p>
        </w:tc>
        <w:tc>
          <w:tcPr>
            <w:tcW w:w="0" w:type="auto"/>
            <w:vAlign w:val="bottom"/>
          </w:tcPr>
          <w:p w14:paraId="4AD9EA8D" w14:textId="0E554669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8975</w:t>
            </w:r>
          </w:p>
        </w:tc>
        <w:tc>
          <w:tcPr>
            <w:tcW w:w="0" w:type="auto"/>
            <w:vAlign w:val="bottom"/>
          </w:tcPr>
          <w:p w14:paraId="2507FFFC" w14:textId="1D07E943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9339</w:t>
            </w:r>
          </w:p>
        </w:tc>
      </w:tr>
      <w:tr w:rsidR="00815857" w:rsidRPr="00815857" w14:paraId="0B21786A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A641B0B" w14:textId="5AB0E084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D6E5222" w14:textId="3CDCB10C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ATCACTACCAGCATCACTACT</w:t>
            </w:r>
          </w:p>
        </w:tc>
        <w:tc>
          <w:tcPr>
            <w:tcW w:w="0" w:type="auto"/>
            <w:vAlign w:val="bottom"/>
          </w:tcPr>
          <w:p w14:paraId="7C51BF2F" w14:textId="63FE91B0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AGGAAAGCTGTCCACAGTAGTC</w:t>
            </w:r>
          </w:p>
        </w:tc>
        <w:tc>
          <w:tcPr>
            <w:tcW w:w="0" w:type="auto"/>
            <w:vAlign w:val="bottom"/>
          </w:tcPr>
          <w:p w14:paraId="6720704C" w14:textId="70459583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511658</w:t>
            </w:r>
          </w:p>
        </w:tc>
        <w:tc>
          <w:tcPr>
            <w:tcW w:w="0" w:type="auto"/>
            <w:vAlign w:val="bottom"/>
          </w:tcPr>
          <w:p w14:paraId="6281081F" w14:textId="7ADA222B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512007</w:t>
            </w:r>
          </w:p>
        </w:tc>
      </w:tr>
      <w:tr w:rsidR="00815857" w:rsidRPr="00815857" w14:paraId="4A686EAE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E169D78" w14:textId="4EA20803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4A3C8C8" w14:textId="55BEB3DD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GGTTCCTAGAAATGGAAGATCTTTCAA</w:t>
            </w:r>
          </w:p>
        </w:tc>
        <w:tc>
          <w:tcPr>
            <w:tcW w:w="0" w:type="auto"/>
            <w:vAlign w:val="bottom"/>
          </w:tcPr>
          <w:p w14:paraId="1A5A5F60" w14:textId="76458E01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GCTCGGCCTTCTTTGATTTTA</w:t>
            </w:r>
          </w:p>
        </w:tc>
        <w:tc>
          <w:tcPr>
            <w:tcW w:w="0" w:type="auto"/>
            <w:vAlign w:val="bottom"/>
          </w:tcPr>
          <w:p w14:paraId="18099AA1" w14:textId="076801D0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68821</w:t>
            </w:r>
          </w:p>
        </w:tc>
        <w:tc>
          <w:tcPr>
            <w:tcW w:w="0" w:type="auto"/>
            <w:vAlign w:val="bottom"/>
          </w:tcPr>
          <w:p w14:paraId="437DC12B" w14:textId="52E05B70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69192</w:t>
            </w:r>
          </w:p>
        </w:tc>
      </w:tr>
      <w:tr w:rsidR="00815857" w:rsidRPr="00815857" w14:paraId="45E0A827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E8250D3" w14:textId="391A2FAF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86382B9" w14:textId="2DC353E3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AAAAGAATAAAATCAAAGAAAACAGCCAGG</w:t>
            </w:r>
          </w:p>
        </w:tc>
        <w:tc>
          <w:tcPr>
            <w:tcW w:w="0" w:type="auto"/>
            <w:vAlign w:val="bottom"/>
          </w:tcPr>
          <w:p w14:paraId="0C9AC568" w14:textId="7E7FE0F9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GGATGGTCAGTCTCTACTGGG</w:t>
            </w:r>
          </w:p>
        </w:tc>
        <w:tc>
          <w:tcPr>
            <w:tcW w:w="0" w:type="auto"/>
            <w:vAlign w:val="bottom"/>
          </w:tcPr>
          <w:p w14:paraId="2893E439" w14:textId="4CB8704D" w:rsidR="00E00CA7" w:rsidRPr="00815857" w:rsidRDefault="00E00CA7" w:rsidP="00E00CA7">
            <w:pPr>
              <w:tabs>
                <w:tab w:val="left" w:pos="451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69479</w:t>
            </w:r>
          </w:p>
        </w:tc>
        <w:tc>
          <w:tcPr>
            <w:tcW w:w="0" w:type="auto"/>
            <w:vAlign w:val="bottom"/>
          </w:tcPr>
          <w:p w14:paraId="4CA73673" w14:textId="07AA5637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69852</w:t>
            </w:r>
          </w:p>
        </w:tc>
      </w:tr>
      <w:tr w:rsidR="00815857" w:rsidRPr="00815857" w14:paraId="6DA18031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F782030" w14:textId="3CA42930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E77C1E7" w14:textId="71113B38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GACAGTGACGGTTGGATGTAC</w:t>
            </w:r>
          </w:p>
        </w:tc>
        <w:tc>
          <w:tcPr>
            <w:tcW w:w="0" w:type="auto"/>
            <w:vAlign w:val="bottom"/>
          </w:tcPr>
          <w:p w14:paraId="0356AD7D" w14:textId="1ECAA22A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AGACACTGGAAGAACTTTGC</w:t>
            </w:r>
          </w:p>
        </w:tc>
        <w:tc>
          <w:tcPr>
            <w:tcW w:w="0" w:type="auto"/>
            <w:vAlign w:val="bottom"/>
          </w:tcPr>
          <w:p w14:paraId="2F4A3D8C" w14:textId="6C4D5E3A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69907</w:t>
            </w:r>
          </w:p>
        </w:tc>
        <w:tc>
          <w:tcPr>
            <w:tcW w:w="0" w:type="auto"/>
            <w:vAlign w:val="bottom"/>
          </w:tcPr>
          <w:p w14:paraId="4E27F2FC" w14:textId="719A5EA9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70275</w:t>
            </w:r>
          </w:p>
        </w:tc>
      </w:tr>
      <w:tr w:rsidR="00815857" w:rsidRPr="00815857" w14:paraId="2AF349CC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A5675A9" w14:textId="00CCDD66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1ECCE88" w14:textId="27DCB5B3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CTTCTGGACACCTCGAATTT</w:t>
            </w:r>
          </w:p>
        </w:tc>
        <w:tc>
          <w:tcPr>
            <w:tcW w:w="0" w:type="auto"/>
            <w:vAlign w:val="bottom"/>
          </w:tcPr>
          <w:p w14:paraId="44BBEDBB" w14:textId="22810C8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AGCTTCCTTAAGTGCATGAGGAA</w:t>
            </w:r>
          </w:p>
        </w:tc>
        <w:tc>
          <w:tcPr>
            <w:tcW w:w="0" w:type="auto"/>
            <w:vAlign w:val="bottom"/>
          </w:tcPr>
          <w:p w14:paraId="789BECDB" w14:textId="4E9F031C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75175</w:t>
            </w:r>
          </w:p>
        </w:tc>
        <w:tc>
          <w:tcPr>
            <w:tcW w:w="0" w:type="auto"/>
            <w:vAlign w:val="bottom"/>
          </w:tcPr>
          <w:p w14:paraId="10DA8A2B" w14:textId="5744A2AC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75514</w:t>
            </w:r>
          </w:p>
        </w:tc>
      </w:tr>
      <w:tr w:rsidR="00815857" w:rsidRPr="00815857" w14:paraId="7F282276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B3FB965" w14:textId="4E56460E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6B845FD" w14:textId="33A5BAD1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GTCATTCCCTTCTTGTTGGTGA</w:t>
            </w:r>
          </w:p>
        </w:tc>
        <w:tc>
          <w:tcPr>
            <w:tcW w:w="0" w:type="auto"/>
            <w:vAlign w:val="bottom"/>
          </w:tcPr>
          <w:p w14:paraId="6661BCC5" w14:textId="366D7559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TGGGCAGAGACAGAGGGAGTTT</w:t>
            </w:r>
          </w:p>
        </w:tc>
        <w:tc>
          <w:tcPr>
            <w:tcW w:w="0" w:type="auto"/>
            <w:vAlign w:val="bottom"/>
          </w:tcPr>
          <w:p w14:paraId="4E93C4CE" w14:textId="2E5BE76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3137</w:t>
            </w:r>
          </w:p>
        </w:tc>
        <w:tc>
          <w:tcPr>
            <w:tcW w:w="0" w:type="auto"/>
            <w:vAlign w:val="bottom"/>
          </w:tcPr>
          <w:p w14:paraId="15F1FA9D" w14:textId="36330963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3493491</w:t>
            </w:r>
          </w:p>
        </w:tc>
      </w:tr>
      <w:tr w:rsidR="00815857" w:rsidRPr="00815857" w14:paraId="67AE8AC0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4A89799" w14:textId="4D06E8FF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815857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LTB4R</w:t>
            </w:r>
          </w:p>
        </w:tc>
        <w:tc>
          <w:tcPr>
            <w:tcW w:w="0" w:type="auto"/>
            <w:vAlign w:val="bottom"/>
          </w:tcPr>
          <w:p w14:paraId="32CCB1DB" w14:textId="4018AB74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CAGGAAACCCTTGGTCCTCTA</w:t>
            </w:r>
          </w:p>
        </w:tc>
        <w:tc>
          <w:tcPr>
            <w:tcW w:w="0" w:type="auto"/>
            <w:vAlign w:val="bottom"/>
          </w:tcPr>
          <w:p w14:paraId="71D00043" w14:textId="106AA269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CCGCAGACATAGTGACACAG</w:t>
            </w:r>
          </w:p>
        </w:tc>
        <w:tc>
          <w:tcPr>
            <w:tcW w:w="0" w:type="auto"/>
            <w:vAlign w:val="bottom"/>
          </w:tcPr>
          <w:p w14:paraId="53A70525" w14:textId="29DE5812" w:rsidR="00E00CA7" w:rsidRPr="00815857" w:rsidRDefault="00E00CA7" w:rsidP="00E00CA7">
            <w:pPr>
              <w:tabs>
                <w:tab w:val="left" w:pos="357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4789</w:t>
            </w:r>
          </w:p>
        </w:tc>
        <w:tc>
          <w:tcPr>
            <w:tcW w:w="0" w:type="auto"/>
            <w:vAlign w:val="bottom"/>
          </w:tcPr>
          <w:p w14:paraId="497D518E" w14:textId="6B8D607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5152</w:t>
            </w:r>
          </w:p>
        </w:tc>
      </w:tr>
      <w:tr w:rsidR="00815857" w:rsidRPr="00815857" w14:paraId="321D133E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28E745E" w14:textId="1D324A6E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E132E97" w14:textId="2428DE94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CGCGTACCGCACAGTA</w:t>
            </w:r>
          </w:p>
        </w:tc>
        <w:tc>
          <w:tcPr>
            <w:tcW w:w="0" w:type="auto"/>
            <w:vAlign w:val="bottom"/>
          </w:tcPr>
          <w:p w14:paraId="10EF14AD" w14:textId="597700EA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GAGTGCGATGAGCACGTT</w:t>
            </w:r>
          </w:p>
        </w:tc>
        <w:tc>
          <w:tcPr>
            <w:tcW w:w="0" w:type="auto"/>
            <w:vAlign w:val="bottom"/>
          </w:tcPr>
          <w:p w14:paraId="3EF8DEB4" w14:textId="32DA0BD5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5314</w:t>
            </w:r>
          </w:p>
        </w:tc>
        <w:tc>
          <w:tcPr>
            <w:tcW w:w="0" w:type="auto"/>
            <w:vAlign w:val="bottom"/>
          </w:tcPr>
          <w:p w14:paraId="6C847F85" w14:textId="38CF0DB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5677</w:t>
            </w:r>
          </w:p>
        </w:tc>
      </w:tr>
      <w:tr w:rsidR="00815857" w:rsidRPr="00815857" w14:paraId="5913F032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5ABE04D" w14:textId="2D5E3075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DC8CADA" w14:textId="45D22A70" w:rsidR="00E00CA7" w:rsidRPr="00815857" w:rsidRDefault="00E00CA7" w:rsidP="00E00CA7">
            <w:pPr>
              <w:tabs>
                <w:tab w:val="left" w:pos="47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CTCTCAAGTTAAACGAACTGAAC</w:t>
            </w:r>
          </w:p>
        </w:tc>
        <w:tc>
          <w:tcPr>
            <w:tcW w:w="0" w:type="auto"/>
            <w:vAlign w:val="bottom"/>
          </w:tcPr>
          <w:p w14:paraId="4B1B0814" w14:textId="2A3574E4" w:rsidR="00E00CA7" w:rsidRPr="00815857" w:rsidRDefault="00E00CA7" w:rsidP="00E00CA7">
            <w:pPr>
              <w:tabs>
                <w:tab w:val="left" w:pos="47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ACTCACAAGGTTGACCAAATTTCAG</w:t>
            </w:r>
          </w:p>
        </w:tc>
        <w:tc>
          <w:tcPr>
            <w:tcW w:w="0" w:type="auto"/>
            <w:vAlign w:val="bottom"/>
          </w:tcPr>
          <w:p w14:paraId="6711BCE8" w14:textId="1AF94A9C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5889</w:t>
            </w:r>
          </w:p>
        </w:tc>
        <w:tc>
          <w:tcPr>
            <w:tcW w:w="0" w:type="auto"/>
            <w:vAlign w:val="bottom"/>
          </w:tcPr>
          <w:p w14:paraId="2E8901B9" w14:textId="413DE495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6163</w:t>
            </w:r>
          </w:p>
        </w:tc>
      </w:tr>
      <w:tr w:rsidR="00815857" w:rsidRPr="00815857" w14:paraId="6D00F7FD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691999D" w14:textId="1175D1D2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ABED309" w14:textId="2CB15CDE" w:rsidR="00E00CA7" w:rsidRPr="00815857" w:rsidRDefault="00E00CA7" w:rsidP="00E00CA7">
            <w:pPr>
              <w:tabs>
                <w:tab w:val="left" w:pos="47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GCTTATCACTCCAGGTTCTGT</w:t>
            </w:r>
          </w:p>
        </w:tc>
        <w:tc>
          <w:tcPr>
            <w:tcW w:w="0" w:type="auto"/>
            <w:vAlign w:val="bottom"/>
          </w:tcPr>
          <w:p w14:paraId="25B2C02F" w14:textId="7CCCEE3F" w:rsidR="00E00CA7" w:rsidRPr="00815857" w:rsidRDefault="00E00CA7" w:rsidP="00E00CA7">
            <w:pPr>
              <w:tabs>
                <w:tab w:val="left" w:pos="47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TTCTCTAAAACAACAGTCATCTCTAGGA</w:t>
            </w:r>
          </w:p>
        </w:tc>
        <w:tc>
          <w:tcPr>
            <w:tcW w:w="0" w:type="auto"/>
            <w:vAlign w:val="bottom"/>
          </w:tcPr>
          <w:p w14:paraId="5583A297" w14:textId="20E5172D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6397</w:t>
            </w:r>
          </w:p>
        </w:tc>
        <w:tc>
          <w:tcPr>
            <w:tcW w:w="0" w:type="auto"/>
            <w:vAlign w:val="bottom"/>
          </w:tcPr>
          <w:p w14:paraId="36015AB1" w14:textId="7734FA4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6760</w:t>
            </w:r>
          </w:p>
        </w:tc>
      </w:tr>
      <w:tr w:rsidR="00815857" w:rsidRPr="00815857" w14:paraId="621337B8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A99302C" w14:textId="6FFF2C8B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1D9E4D3" w14:textId="6503AD23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AAAGTATGAGCCAGTGAGAATGAG</w:t>
            </w:r>
          </w:p>
        </w:tc>
        <w:tc>
          <w:tcPr>
            <w:tcW w:w="0" w:type="auto"/>
            <w:vAlign w:val="bottom"/>
          </w:tcPr>
          <w:p w14:paraId="3F2C2827" w14:textId="3A5680F5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CTCAAAACAAAAATTTGCCCTTTCCT</w:t>
            </w:r>
          </w:p>
        </w:tc>
        <w:tc>
          <w:tcPr>
            <w:tcW w:w="0" w:type="auto"/>
            <w:vAlign w:val="bottom"/>
          </w:tcPr>
          <w:p w14:paraId="1C0D2E2C" w14:textId="7F94BBA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6941</w:t>
            </w:r>
          </w:p>
        </w:tc>
        <w:tc>
          <w:tcPr>
            <w:tcW w:w="0" w:type="auto"/>
            <w:vAlign w:val="bottom"/>
          </w:tcPr>
          <w:p w14:paraId="40B104D5" w14:textId="48F594A1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7298</w:t>
            </w:r>
          </w:p>
        </w:tc>
      </w:tr>
      <w:tr w:rsidR="00815857" w:rsidRPr="00815857" w14:paraId="1AAA1BC7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64D6D9B" w14:textId="2B5CC6BC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3728C08" w14:textId="0BE64C72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ACGGGATTCTTTCTGTCCTCAT</w:t>
            </w:r>
          </w:p>
        </w:tc>
        <w:tc>
          <w:tcPr>
            <w:tcW w:w="0" w:type="auto"/>
            <w:vAlign w:val="bottom"/>
          </w:tcPr>
          <w:p w14:paraId="4C72D5A3" w14:textId="70766954" w:rsidR="00E00CA7" w:rsidRPr="00815857" w:rsidRDefault="00E00CA7" w:rsidP="00E00CA7">
            <w:pPr>
              <w:tabs>
                <w:tab w:val="left" w:pos="44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TTTCAACTCTCACTTCTCAGGAA</w:t>
            </w:r>
          </w:p>
        </w:tc>
        <w:tc>
          <w:tcPr>
            <w:tcW w:w="0" w:type="auto"/>
            <w:vAlign w:val="bottom"/>
          </w:tcPr>
          <w:p w14:paraId="6C7ABA09" w14:textId="4CFC2D32" w:rsidR="00E00CA7" w:rsidRPr="00815857" w:rsidRDefault="00E00CA7" w:rsidP="00E00CA7">
            <w:pPr>
              <w:tabs>
                <w:tab w:val="left" w:pos="44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2454</w:t>
            </w:r>
          </w:p>
        </w:tc>
        <w:tc>
          <w:tcPr>
            <w:tcW w:w="0" w:type="auto"/>
            <w:vAlign w:val="bottom"/>
          </w:tcPr>
          <w:p w14:paraId="3B3FD3B8" w14:textId="2B4007F0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2739</w:t>
            </w:r>
          </w:p>
        </w:tc>
      </w:tr>
      <w:tr w:rsidR="00815857" w:rsidRPr="00815857" w14:paraId="11193505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AF86448" w14:textId="2140E60D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62BE077" w14:textId="6590BDB9" w:rsidR="00E00CA7" w:rsidRPr="00815857" w:rsidRDefault="00E00CA7" w:rsidP="00E00CA7">
            <w:pPr>
              <w:tabs>
                <w:tab w:val="left" w:pos="47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GTCAGATTGAAGGAAGGACTTTTTAGT</w:t>
            </w:r>
          </w:p>
        </w:tc>
        <w:tc>
          <w:tcPr>
            <w:tcW w:w="0" w:type="auto"/>
            <w:vAlign w:val="bottom"/>
          </w:tcPr>
          <w:p w14:paraId="0C4F2BEC" w14:textId="1E0A502B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TTGAAGTCTCCTGCAAAAGC</w:t>
            </w:r>
          </w:p>
        </w:tc>
        <w:tc>
          <w:tcPr>
            <w:tcW w:w="0" w:type="auto"/>
            <w:vAlign w:val="bottom"/>
          </w:tcPr>
          <w:p w14:paraId="5454A56B" w14:textId="2E973021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2757</w:t>
            </w:r>
          </w:p>
        </w:tc>
        <w:tc>
          <w:tcPr>
            <w:tcW w:w="0" w:type="auto"/>
            <w:vAlign w:val="bottom"/>
          </w:tcPr>
          <w:p w14:paraId="4E5AEBE9" w14:textId="184041C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3131</w:t>
            </w:r>
          </w:p>
        </w:tc>
      </w:tr>
      <w:tr w:rsidR="00815857" w:rsidRPr="00815857" w14:paraId="047FE380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F13BF76" w14:textId="51C64CB3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3A4BFA7" w14:textId="376EAFFF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GGCCTCAACTTTGTGTGTCTA</w:t>
            </w:r>
          </w:p>
        </w:tc>
        <w:tc>
          <w:tcPr>
            <w:tcW w:w="0" w:type="auto"/>
            <w:vAlign w:val="bottom"/>
          </w:tcPr>
          <w:p w14:paraId="62591C78" w14:textId="5E85583C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CCATTCTCTTTGGTAGAAGCCAA</w:t>
            </w:r>
          </w:p>
        </w:tc>
        <w:tc>
          <w:tcPr>
            <w:tcW w:w="0" w:type="auto"/>
            <w:vAlign w:val="bottom"/>
          </w:tcPr>
          <w:p w14:paraId="0FA60748" w14:textId="00AE31A2" w:rsidR="00E00CA7" w:rsidRPr="00815857" w:rsidRDefault="00E00CA7" w:rsidP="00E00CA7">
            <w:pPr>
              <w:tabs>
                <w:tab w:val="left" w:pos="413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3270</w:t>
            </w:r>
          </w:p>
        </w:tc>
        <w:tc>
          <w:tcPr>
            <w:tcW w:w="0" w:type="auto"/>
            <w:vAlign w:val="bottom"/>
          </w:tcPr>
          <w:p w14:paraId="6F7206E8" w14:textId="25484231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3491</w:t>
            </w:r>
          </w:p>
        </w:tc>
      </w:tr>
      <w:tr w:rsidR="00815857" w:rsidRPr="00815857" w14:paraId="7BF29A5E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9476AA9" w14:textId="3F794FE9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3D3A1FA" w14:textId="412F88B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TATCAGCATTGTAGCCTCCAATCTG</w:t>
            </w:r>
          </w:p>
        </w:tc>
        <w:tc>
          <w:tcPr>
            <w:tcW w:w="0" w:type="auto"/>
            <w:vAlign w:val="bottom"/>
          </w:tcPr>
          <w:p w14:paraId="68F9995B" w14:textId="5B9A64F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GGTCTAGGTGCTGTTTGCTAAATC</w:t>
            </w:r>
          </w:p>
        </w:tc>
        <w:tc>
          <w:tcPr>
            <w:tcW w:w="0" w:type="auto"/>
            <w:vAlign w:val="bottom"/>
          </w:tcPr>
          <w:p w14:paraId="4A7D3856" w14:textId="092BB757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3747</w:t>
            </w:r>
          </w:p>
        </w:tc>
        <w:tc>
          <w:tcPr>
            <w:tcW w:w="0" w:type="auto"/>
            <w:vAlign w:val="bottom"/>
          </w:tcPr>
          <w:p w14:paraId="40E713E2" w14:textId="484CCAA5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4119</w:t>
            </w:r>
          </w:p>
        </w:tc>
      </w:tr>
      <w:tr w:rsidR="00815857" w:rsidRPr="00815857" w14:paraId="576A6246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EEA2777" w14:textId="2BFB722A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7F8FABD" w14:textId="60A71B27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CTGCTCCCTTTTTCCTTCACTTC</w:t>
            </w:r>
          </w:p>
        </w:tc>
        <w:tc>
          <w:tcPr>
            <w:tcW w:w="0" w:type="auto"/>
            <w:vAlign w:val="bottom"/>
          </w:tcPr>
          <w:p w14:paraId="05B7FDD4" w14:textId="22215077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ACAGGCTCATGTTCGTTTTC</w:t>
            </w:r>
          </w:p>
        </w:tc>
        <w:tc>
          <w:tcPr>
            <w:tcW w:w="0" w:type="auto"/>
            <w:vAlign w:val="bottom"/>
          </w:tcPr>
          <w:p w14:paraId="7E916755" w14:textId="138453F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5065</w:t>
            </w:r>
          </w:p>
        </w:tc>
        <w:tc>
          <w:tcPr>
            <w:tcW w:w="0" w:type="auto"/>
            <w:vAlign w:val="bottom"/>
          </w:tcPr>
          <w:p w14:paraId="2B36265C" w14:textId="49A0A0CB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5361</w:t>
            </w:r>
          </w:p>
        </w:tc>
      </w:tr>
      <w:tr w:rsidR="00815857" w:rsidRPr="00815857" w14:paraId="46AD7395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4D768E6" w14:textId="68578AE6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6E00C49" w14:textId="46CA9B90" w:rsidR="00E00CA7" w:rsidRPr="00815857" w:rsidRDefault="00E00CA7" w:rsidP="00E00CA7">
            <w:pPr>
              <w:tabs>
                <w:tab w:val="left" w:pos="51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GTGGTGAACCTGGCTGAG</w:t>
            </w:r>
          </w:p>
        </w:tc>
        <w:tc>
          <w:tcPr>
            <w:tcW w:w="0" w:type="auto"/>
            <w:vAlign w:val="bottom"/>
          </w:tcPr>
          <w:p w14:paraId="2C43FFFF" w14:textId="5F8588B2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GGAAAGTGCGCCTCCTTC</w:t>
            </w:r>
          </w:p>
        </w:tc>
        <w:tc>
          <w:tcPr>
            <w:tcW w:w="0" w:type="auto"/>
            <w:vAlign w:val="bottom"/>
          </w:tcPr>
          <w:p w14:paraId="47C0AB4F" w14:textId="64717318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5571</w:t>
            </w:r>
          </w:p>
        </w:tc>
        <w:tc>
          <w:tcPr>
            <w:tcW w:w="0" w:type="auto"/>
            <w:vAlign w:val="bottom"/>
          </w:tcPr>
          <w:p w14:paraId="4578CF17" w14:textId="4DD98AEC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5943</w:t>
            </w:r>
          </w:p>
        </w:tc>
      </w:tr>
      <w:tr w:rsidR="00815857" w:rsidRPr="00815857" w14:paraId="64F51FAD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186BC2F" w14:textId="01788B00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8EE576D" w14:textId="6442969E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CCACAACCTGCCAGGAATTTTTA</w:t>
            </w:r>
          </w:p>
        </w:tc>
        <w:tc>
          <w:tcPr>
            <w:tcW w:w="0" w:type="auto"/>
            <w:vAlign w:val="bottom"/>
          </w:tcPr>
          <w:p w14:paraId="4A9CD048" w14:textId="33EB4777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CTTTCCTATCTTCTCACAGCCTACTATT</w:t>
            </w:r>
          </w:p>
        </w:tc>
        <w:tc>
          <w:tcPr>
            <w:tcW w:w="0" w:type="auto"/>
            <w:vAlign w:val="bottom"/>
          </w:tcPr>
          <w:p w14:paraId="7CEF3245" w14:textId="6F9A8125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3079</w:t>
            </w:r>
          </w:p>
        </w:tc>
        <w:tc>
          <w:tcPr>
            <w:tcW w:w="0" w:type="auto"/>
            <w:vAlign w:val="bottom"/>
          </w:tcPr>
          <w:p w14:paraId="7F687248" w14:textId="2010AAB6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3331</w:t>
            </w:r>
          </w:p>
        </w:tc>
      </w:tr>
      <w:tr w:rsidR="00815857" w:rsidRPr="00815857" w14:paraId="629EBA2F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DA837D2" w14:textId="087932A1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9725EA9" w14:textId="4E03B0ED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GTCCTCTGCTCTGTGGTACTT</w:t>
            </w:r>
          </w:p>
        </w:tc>
        <w:tc>
          <w:tcPr>
            <w:tcW w:w="0" w:type="auto"/>
            <w:vAlign w:val="bottom"/>
          </w:tcPr>
          <w:p w14:paraId="73A65E78" w14:textId="7445F7C5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TTGCACCTTCTTTCATGGCT</w:t>
            </w:r>
          </w:p>
        </w:tc>
        <w:tc>
          <w:tcPr>
            <w:tcW w:w="0" w:type="auto"/>
            <w:vAlign w:val="bottom"/>
          </w:tcPr>
          <w:p w14:paraId="50832312" w14:textId="0265B12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4062</w:t>
            </w:r>
          </w:p>
        </w:tc>
        <w:tc>
          <w:tcPr>
            <w:tcW w:w="0" w:type="auto"/>
            <w:vAlign w:val="bottom"/>
          </w:tcPr>
          <w:p w14:paraId="51E53E95" w14:textId="620A28C9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4298</w:t>
            </w:r>
          </w:p>
        </w:tc>
      </w:tr>
      <w:tr w:rsidR="00815857" w:rsidRPr="00815857" w14:paraId="0759AF50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71E6849" w14:textId="2C9803BC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493895D" w14:textId="0EE3B42F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CACAGGCAGCTTTAACCATT</w:t>
            </w:r>
          </w:p>
        </w:tc>
        <w:tc>
          <w:tcPr>
            <w:tcW w:w="0" w:type="auto"/>
            <w:vAlign w:val="bottom"/>
          </w:tcPr>
          <w:p w14:paraId="5B09B49D" w14:textId="77BE31EF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CAGCAGTGCTGTTTTCTCAGAA</w:t>
            </w:r>
          </w:p>
        </w:tc>
        <w:tc>
          <w:tcPr>
            <w:tcW w:w="0" w:type="auto"/>
            <w:vAlign w:val="bottom"/>
          </w:tcPr>
          <w:p w14:paraId="1E62C061" w14:textId="3956D899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6105</w:t>
            </w:r>
          </w:p>
        </w:tc>
        <w:tc>
          <w:tcPr>
            <w:tcW w:w="0" w:type="auto"/>
            <w:vAlign w:val="bottom"/>
          </w:tcPr>
          <w:p w14:paraId="4D7B1ECE" w14:textId="0EDE1FF9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6452</w:t>
            </w:r>
          </w:p>
        </w:tc>
      </w:tr>
      <w:tr w:rsidR="00815857" w:rsidRPr="00815857" w14:paraId="573968FE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C22FD94" w14:textId="5ED41FF2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5670E34" w14:textId="7EF5FADE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AAAGATTCCCAAAAGTGAGAGGGAT</w:t>
            </w:r>
          </w:p>
        </w:tc>
        <w:tc>
          <w:tcPr>
            <w:tcW w:w="0" w:type="auto"/>
            <w:vAlign w:val="bottom"/>
          </w:tcPr>
          <w:p w14:paraId="1D98A8E6" w14:textId="29EC8251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CAGATGCTGGTATATGGGTCTTGA</w:t>
            </w:r>
          </w:p>
        </w:tc>
        <w:tc>
          <w:tcPr>
            <w:tcW w:w="0" w:type="auto"/>
            <w:vAlign w:val="bottom"/>
          </w:tcPr>
          <w:p w14:paraId="04944864" w14:textId="2C70A85F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6695</w:t>
            </w:r>
          </w:p>
        </w:tc>
        <w:tc>
          <w:tcPr>
            <w:tcW w:w="0" w:type="auto"/>
            <w:vAlign w:val="bottom"/>
          </w:tcPr>
          <w:p w14:paraId="47A9C6B8" w14:textId="5CA3AE90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7002</w:t>
            </w:r>
          </w:p>
        </w:tc>
      </w:tr>
      <w:tr w:rsidR="00815857" w:rsidRPr="00815857" w14:paraId="2038B5C4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F8170EA" w14:textId="0ADA648A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3D582F3" w14:textId="78A0B820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ACCTCAGTGGCCACCATTAT</w:t>
            </w:r>
          </w:p>
        </w:tc>
        <w:tc>
          <w:tcPr>
            <w:tcW w:w="0" w:type="auto"/>
            <w:vAlign w:val="bottom"/>
          </w:tcPr>
          <w:p w14:paraId="010D51C3" w14:textId="3702397A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GAGCAGATCACTTGATGTTAGCAG</w:t>
            </w:r>
          </w:p>
        </w:tc>
        <w:tc>
          <w:tcPr>
            <w:tcW w:w="0" w:type="auto"/>
            <w:vAlign w:val="bottom"/>
          </w:tcPr>
          <w:p w14:paraId="77066321" w14:textId="6D429418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2683</w:t>
            </w:r>
          </w:p>
        </w:tc>
        <w:tc>
          <w:tcPr>
            <w:tcW w:w="0" w:type="auto"/>
            <w:vAlign w:val="bottom"/>
          </w:tcPr>
          <w:p w14:paraId="4B15D928" w14:textId="416EB135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3039</w:t>
            </w:r>
          </w:p>
        </w:tc>
      </w:tr>
      <w:tr w:rsidR="00815857" w:rsidRPr="00815857" w14:paraId="398C6BBB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518FD1D" w14:textId="774FC737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AB309D7" w14:textId="66FA1994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ATTCTGTGTGATACCAAGGAGA</w:t>
            </w:r>
          </w:p>
        </w:tc>
        <w:tc>
          <w:tcPr>
            <w:tcW w:w="0" w:type="auto"/>
            <w:vAlign w:val="bottom"/>
          </w:tcPr>
          <w:p w14:paraId="518D61CF" w14:textId="54380440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GGAGGTATGGTAGCCAGAGAAG</w:t>
            </w:r>
          </w:p>
        </w:tc>
        <w:tc>
          <w:tcPr>
            <w:tcW w:w="0" w:type="auto"/>
            <w:vAlign w:val="bottom"/>
          </w:tcPr>
          <w:p w14:paraId="37EE20D6" w14:textId="3E0933BC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3432</w:t>
            </w:r>
          </w:p>
        </w:tc>
        <w:tc>
          <w:tcPr>
            <w:tcW w:w="0" w:type="auto"/>
            <w:vAlign w:val="bottom"/>
          </w:tcPr>
          <w:p w14:paraId="456E7507" w14:textId="1C3ECF14" w:rsidR="00E00CA7" w:rsidRPr="00815857" w:rsidRDefault="00E00CA7" w:rsidP="00E00C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3806</w:t>
            </w:r>
          </w:p>
        </w:tc>
      </w:tr>
      <w:tr w:rsidR="00815857" w:rsidRPr="00815857" w14:paraId="0CDD2791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FE5F0BE" w14:textId="4A9A74F4" w:rsidR="00E00CA7" w:rsidRPr="00815857" w:rsidRDefault="00E00CA7" w:rsidP="00E00CA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35170E2" w14:textId="72CFC362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CTACTTTAGCGACTGCTCACA</w:t>
            </w:r>
          </w:p>
        </w:tc>
        <w:tc>
          <w:tcPr>
            <w:tcW w:w="0" w:type="auto"/>
            <w:vAlign w:val="bottom"/>
          </w:tcPr>
          <w:p w14:paraId="06644900" w14:textId="144B8A2C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TGCAACAAAGGAAGTTAAGGAACCT</w:t>
            </w:r>
          </w:p>
        </w:tc>
        <w:tc>
          <w:tcPr>
            <w:tcW w:w="0" w:type="auto"/>
            <w:vAlign w:val="bottom"/>
          </w:tcPr>
          <w:p w14:paraId="50512FA2" w14:textId="77F2BF5B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2161</w:t>
            </w:r>
          </w:p>
        </w:tc>
        <w:tc>
          <w:tcPr>
            <w:tcW w:w="0" w:type="auto"/>
            <w:vAlign w:val="bottom"/>
          </w:tcPr>
          <w:p w14:paraId="559D4140" w14:textId="4C8B75C8" w:rsidR="00E00CA7" w:rsidRPr="00815857" w:rsidRDefault="00E00CA7" w:rsidP="00E00CA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2513</w:t>
            </w:r>
          </w:p>
        </w:tc>
      </w:tr>
      <w:tr w:rsidR="00815857" w:rsidRPr="00815857" w14:paraId="7038A142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C01151C" w14:textId="1A0FC9EE" w:rsidR="00815857" w:rsidRPr="00815857" w:rsidRDefault="00815857" w:rsidP="0081585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815857">
              <w:rPr>
                <w:rFonts w:asciiTheme="minorHAnsi" w:hAnsiTheme="minorHAnsi"/>
                <w:i/>
                <w:color w:val="000000"/>
                <w:sz w:val="18"/>
                <w:szCs w:val="18"/>
              </w:rPr>
              <w:t>LTB4R2</w:t>
            </w:r>
          </w:p>
        </w:tc>
        <w:tc>
          <w:tcPr>
            <w:tcW w:w="0" w:type="auto"/>
            <w:vAlign w:val="bottom"/>
          </w:tcPr>
          <w:p w14:paraId="209392A3" w14:textId="3E9F6B42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AAGGATGTCGGTCTGCTACC</w:t>
            </w:r>
          </w:p>
        </w:tc>
        <w:tc>
          <w:tcPr>
            <w:tcW w:w="0" w:type="auto"/>
            <w:vAlign w:val="bottom"/>
          </w:tcPr>
          <w:p w14:paraId="586D4B49" w14:textId="03733D71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GTAGTACACCGCCTTGCA</w:t>
            </w:r>
          </w:p>
        </w:tc>
        <w:tc>
          <w:tcPr>
            <w:tcW w:w="0" w:type="auto"/>
            <w:vAlign w:val="bottom"/>
          </w:tcPr>
          <w:p w14:paraId="73EE01B7" w14:textId="247B0DFD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79866</w:t>
            </w:r>
          </w:p>
        </w:tc>
        <w:tc>
          <w:tcPr>
            <w:tcW w:w="0" w:type="auto"/>
            <w:vAlign w:val="bottom"/>
          </w:tcPr>
          <w:p w14:paraId="0CC4AD4A" w14:textId="32A38760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0168</w:t>
            </w:r>
          </w:p>
        </w:tc>
      </w:tr>
      <w:tr w:rsidR="00815857" w:rsidRPr="00815857" w14:paraId="19EC6991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0BF7ADC" w14:textId="17B96260" w:rsidR="00815857" w:rsidRPr="00815857" w:rsidRDefault="00815857" w:rsidP="0081585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CD91C7F" w14:textId="605586DE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TGAGCCTGGAGACTCTGA</w:t>
            </w:r>
          </w:p>
        </w:tc>
        <w:tc>
          <w:tcPr>
            <w:tcW w:w="0" w:type="auto"/>
            <w:vAlign w:val="bottom"/>
          </w:tcPr>
          <w:p w14:paraId="0026EE0F" w14:textId="14268C0F" w:rsidR="00815857" w:rsidRPr="00815857" w:rsidRDefault="00815857" w:rsidP="00815857">
            <w:pPr>
              <w:tabs>
                <w:tab w:val="left" w:pos="468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GGTGAAGACGTAGAGCA</w:t>
            </w:r>
          </w:p>
        </w:tc>
        <w:tc>
          <w:tcPr>
            <w:tcW w:w="0" w:type="auto"/>
            <w:vAlign w:val="bottom"/>
          </w:tcPr>
          <w:p w14:paraId="70877895" w14:textId="65CDAD60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0413</w:t>
            </w:r>
          </w:p>
        </w:tc>
        <w:tc>
          <w:tcPr>
            <w:tcW w:w="0" w:type="auto"/>
            <w:vAlign w:val="bottom"/>
          </w:tcPr>
          <w:p w14:paraId="1829E2BF" w14:textId="5D720DE1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0745</w:t>
            </w:r>
          </w:p>
        </w:tc>
      </w:tr>
      <w:tr w:rsidR="00815857" w:rsidRPr="00815857" w14:paraId="45A0D81F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BDE66A4" w14:textId="3DFFB2AD" w:rsidR="00815857" w:rsidRPr="00815857" w:rsidRDefault="00815857" w:rsidP="0081585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E1493EB" w14:textId="0F3431C4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AGGTCAGTGTTCTGGGACATT</w:t>
            </w:r>
          </w:p>
        </w:tc>
        <w:tc>
          <w:tcPr>
            <w:tcW w:w="0" w:type="auto"/>
            <w:vAlign w:val="bottom"/>
          </w:tcPr>
          <w:p w14:paraId="067B7F68" w14:textId="404E3BDB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TAGGTGGCTTCAGTACAACTCAG</w:t>
            </w:r>
          </w:p>
        </w:tc>
        <w:tc>
          <w:tcPr>
            <w:tcW w:w="0" w:type="auto"/>
            <w:vAlign w:val="bottom"/>
          </w:tcPr>
          <w:p w14:paraId="4AD374E0" w14:textId="060DACDC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1008</w:t>
            </w:r>
          </w:p>
        </w:tc>
        <w:tc>
          <w:tcPr>
            <w:tcW w:w="0" w:type="auto"/>
            <w:vAlign w:val="bottom"/>
          </w:tcPr>
          <w:p w14:paraId="2D3782C7" w14:textId="6F5A1F63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1309</w:t>
            </w:r>
          </w:p>
        </w:tc>
      </w:tr>
      <w:tr w:rsidR="00815857" w:rsidRPr="00815857" w14:paraId="4AAE2E7F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E2F2C53" w14:textId="15765A5C" w:rsidR="00815857" w:rsidRPr="00815857" w:rsidRDefault="00815857" w:rsidP="0081585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2C436A2" w14:textId="321A7BDF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ACTTCAGCTTGTGCTGTTTC</w:t>
            </w:r>
          </w:p>
        </w:tc>
        <w:tc>
          <w:tcPr>
            <w:tcW w:w="0" w:type="auto"/>
            <w:vAlign w:val="bottom"/>
          </w:tcPr>
          <w:p w14:paraId="2C70AD75" w14:textId="7D949311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CACTATCTCTACCACCACTCCTCTA</w:t>
            </w:r>
          </w:p>
        </w:tc>
        <w:tc>
          <w:tcPr>
            <w:tcW w:w="0" w:type="auto"/>
            <w:vAlign w:val="bottom"/>
          </w:tcPr>
          <w:p w14:paraId="79BB3BB7" w14:textId="36D9F4D9" w:rsidR="00815857" w:rsidRPr="00815857" w:rsidRDefault="00815857" w:rsidP="00815857">
            <w:pPr>
              <w:tabs>
                <w:tab w:val="left" w:pos="449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79208</w:t>
            </w:r>
          </w:p>
        </w:tc>
        <w:tc>
          <w:tcPr>
            <w:tcW w:w="0" w:type="auto"/>
            <w:vAlign w:val="bottom"/>
          </w:tcPr>
          <w:p w14:paraId="1EEECFFF" w14:textId="3DA668F9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79580</w:t>
            </w:r>
          </w:p>
        </w:tc>
      </w:tr>
      <w:tr w:rsidR="00815857" w:rsidRPr="00815857" w14:paraId="38387B0A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55A93EA" w14:textId="78754825" w:rsidR="00815857" w:rsidRPr="00815857" w:rsidRDefault="00815857" w:rsidP="0081585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EE939F1" w14:textId="2ECA0546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TCTTTGTGGCCTTCCTGAC</w:t>
            </w:r>
          </w:p>
        </w:tc>
        <w:tc>
          <w:tcPr>
            <w:tcW w:w="0" w:type="auto"/>
            <w:vAlign w:val="bottom"/>
          </w:tcPr>
          <w:p w14:paraId="0460CCC3" w14:textId="04918A59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TCCACAGGTGGCGGTAGAC</w:t>
            </w:r>
          </w:p>
        </w:tc>
        <w:tc>
          <w:tcPr>
            <w:tcW w:w="0" w:type="auto"/>
            <w:vAlign w:val="bottom"/>
          </w:tcPr>
          <w:p w14:paraId="109C1236" w14:textId="5199E4CD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0098</w:t>
            </w:r>
          </w:p>
        </w:tc>
        <w:tc>
          <w:tcPr>
            <w:tcW w:w="0" w:type="auto"/>
            <w:vAlign w:val="bottom"/>
          </w:tcPr>
          <w:p w14:paraId="4E734C07" w14:textId="3BA72969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0360</w:t>
            </w:r>
          </w:p>
        </w:tc>
      </w:tr>
      <w:tr w:rsidR="00815857" w:rsidRPr="00815857" w14:paraId="707F306B" w14:textId="77777777" w:rsidTr="00815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A3FD4AE" w14:textId="465DB3A5" w:rsidR="00815857" w:rsidRPr="00815857" w:rsidRDefault="00815857" w:rsidP="0081585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DCEEAFC" w14:textId="6F36143D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CAGACTAGAGGAGTGGTGGTA</w:t>
            </w:r>
          </w:p>
        </w:tc>
        <w:tc>
          <w:tcPr>
            <w:tcW w:w="0" w:type="auto"/>
            <w:vAlign w:val="bottom"/>
          </w:tcPr>
          <w:p w14:paraId="56197BDE" w14:textId="65500E30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CAGCTCAGCAGTGTCTCGTT</w:t>
            </w:r>
          </w:p>
        </w:tc>
        <w:tc>
          <w:tcPr>
            <w:tcW w:w="0" w:type="auto"/>
            <w:vAlign w:val="bottom"/>
          </w:tcPr>
          <w:p w14:paraId="2AB1E7F0" w14:textId="03691003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79549</w:t>
            </w:r>
          </w:p>
        </w:tc>
        <w:tc>
          <w:tcPr>
            <w:tcW w:w="0" w:type="auto"/>
            <w:vAlign w:val="bottom"/>
          </w:tcPr>
          <w:p w14:paraId="061BB86F" w14:textId="108D4DD8" w:rsidR="00815857" w:rsidRPr="00815857" w:rsidRDefault="00815857" w:rsidP="008158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79917</w:t>
            </w:r>
          </w:p>
        </w:tc>
      </w:tr>
      <w:tr w:rsidR="00815857" w:rsidRPr="00815857" w14:paraId="10C08E04" w14:textId="77777777" w:rsidTr="008158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76C2AA7C" w14:textId="13C192B1" w:rsidR="00815857" w:rsidRPr="00815857" w:rsidRDefault="00815857" w:rsidP="00815857">
            <w:pPr>
              <w:spacing w:line="240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51356CD" w14:textId="1E88A502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GCCTTGGCCTTCTTCAGTTCTAG</w:t>
            </w:r>
          </w:p>
        </w:tc>
        <w:tc>
          <w:tcPr>
            <w:tcW w:w="0" w:type="auto"/>
            <w:vAlign w:val="bottom"/>
          </w:tcPr>
          <w:p w14:paraId="71F5C4C5" w14:textId="53C85F79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AGCCAGATCCAAACTCTAGTCAAAG</w:t>
            </w:r>
          </w:p>
        </w:tc>
        <w:tc>
          <w:tcPr>
            <w:tcW w:w="0" w:type="auto"/>
            <w:vAlign w:val="bottom"/>
          </w:tcPr>
          <w:p w14:paraId="7C8AB2A6" w14:textId="29A5016F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0693</w:t>
            </w:r>
          </w:p>
        </w:tc>
        <w:tc>
          <w:tcPr>
            <w:tcW w:w="0" w:type="auto"/>
            <w:vAlign w:val="bottom"/>
          </w:tcPr>
          <w:p w14:paraId="6FF47886" w14:textId="1573D4DA" w:rsidR="00815857" w:rsidRPr="00815857" w:rsidRDefault="00815857" w:rsidP="008158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15857">
              <w:rPr>
                <w:rFonts w:asciiTheme="minorHAnsi" w:hAnsiTheme="minorHAnsi"/>
                <w:color w:val="000000"/>
                <w:sz w:val="18"/>
                <w:szCs w:val="18"/>
              </w:rPr>
              <w:t>24781065</w:t>
            </w:r>
          </w:p>
        </w:tc>
      </w:tr>
    </w:tbl>
    <w:p w14:paraId="49FB6F08" w14:textId="77777777" w:rsidR="006F4DB3" w:rsidRPr="004D7258" w:rsidRDefault="006F4DB3" w:rsidP="00F71813"/>
    <w:sectPr w:rsidR="006F4DB3" w:rsidRPr="004D725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97CC18" w14:textId="77777777" w:rsidR="00C66C46" w:rsidRDefault="00C66C46" w:rsidP="00665B1C">
      <w:pPr>
        <w:spacing w:after="0" w:line="240" w:lineRule="auto"/>
      </w:pPr>
      <w:r>
        <w:separator/>
      </w:r>
    </w:p>
  </w:endnote>
  <w:endnote w:type="continuationSeparator" w:id="0">
    <w:p w14:paraId="6FDCA5CD" w14:textId="77777777" w:rsidR="00C66C46" w:rsidRDefault="00C66C46" w:rsidP="00665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40C211" w14:textId="77777777" w:rsidR="00C66C46" w:rsidRPr="00B216B4" w:rsidRDefault="00C66C46" w:rsidP="00B216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69A089" w14:textId="77777777" w:rsidR="00C66C46" w:rsidRDefault="00C66C46" w:rsidP="00665B1C">
      <w:pPr>
        <w:spacing w:after="0" w:line="240" w:lineRule="auto"/>
      </w:pPr>
      <w:r>
        <w:separator/>
      </w:r>
    </w:p>
  </w:footnote>
  <w:footnote w:type="continuationSeparator" w:id="0">
    <w:p w14:paraId="33A572C8" w14:textId="77777777" w:rsidR="00C66C46" w:rsidRDefault="00C66C46" w:rsidP="00665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zetfvyt5z2oe2af8p9aehfprpvtt2rv22&quot;&gt;joerns literatur X2&lt;record-ids&gt;&lt;item&gt;468&lt;/item&gt;&lt;item&gt;2158&lt;/item&gt;&lt;item&gt;2159&lt;/item&gt;&lt;item&gt;2177&lt;/item&gt;&lt;item&gt;2287&lt;/item&gt;&lt;item&gt;2587&lt;/item&gt;&lt;item&gt;3058&lt;/item&gt;&lt;item&gt;3423&lt;/item&gt;&lt;item&gt;3507&lt;/item&gt;&lt;item&gt;3712&lt;/item&gt;&lt;item&gt;6671&lt;/item&gt;&lt;item&gt;6828&lt;/item&gt;&lt;item&gt;7151&lt;/item&gt;&lt;item&gt;7171&lt;/item&gt;&lt;item&gt;7172&lt;/item&gt;&lt;item&gt;7456&lt;/item&gt;&lt;item&gt;7811&lt;/item&gt;&lt;item&gt;7963&lt;/item&gt;&lt;item&gt;8051&lt;/item&gt;&lt;item&gt;8447&lt;/item&gt;&lt;item&gt;8628&lt;/item&gt;&lt;item&gt;8732&lt;/item&gt;&lt;item&gt;8903&lt;/item&gt;&lt;item&gt;9085&lt;/item&gt;&lt;item&gt;9462&lt;/item&gt;&lt;item&gt;10936&lt;/item&gt;&lt;item&gt;11137&lt;/item&gt;&lt;item&gt;11283&lt;/item&gt;&lt;item&gt;11633&lt;/item&gt;&lt;item&gt;11811&lt;/item&gt;&lt;item&gt;11812&lt;/item&gt;&lt;item&gt;11834&lt;/item&gt;&lt;item&gt;11887&lt;/item&gt;&lt;item&gt;11996&lt;/item&gt;&lt;item&gt;12139&lt;/item&gt;&lt;item&gt;12140&lt;/item&gt;&lt;item&gt;12199&lt;/item&gt;&lt;item&gt;12200&lt;/item&gt;&lt;item&gt;12201&lt;/item&gt;&lt;item&gt;12202&lt;/item&gt;&lt;item&gt;12203&lt;/item&gt;&lt;item&gt;12204&lt;/item&gt;&lt;item&gt;12234&lt;/item&gt;&lt;item&gt;12262&lt;/item&gt;&lt;item&gt;12264&lt;/item&gt;&lt;item&gt;12265&lt;/item&gt;&lt;item&gt;12266&lt;/item&gt;&lt;item&gt;12267&lt;/item&gt;&lt;item&gt;12268&lt;/item&gt;&lt;item&gt;12269&lt;/item&gt;&lt;item&gt;12271&lt;/item&gt;&lt;item&gt;12272&lt;/item&gt;&lt;item&gt;12273&lt;/item&gt;&lt;item&gt;12274&lt;/item&gt;&lt;/record-ids&gt;&lt;/item&gt;&lt;/Libraries&gt;"/>
  </w:docVars>
  <w:rsids>
    <w:rsidRoot w:val="007615CC"/>
    <w:rsid w:val="0000733F"/>
    <w:rsid w:val="000119AD"/>
    <w:rsid w:val="0001559D"/>
    <w:rsid w:val="00016BB8"/>
    <w:rsid w:val="00025E39"/>
    <w:rsid w:val="00026D1B"/>
    <w:rsid w:val="00027C0C"/>
    <w:rsid w:val="00027D7D"/>
    <w:rsid w:val="00035279"/>
    <w:rsid w:val="00040D24"/>
    <w:rsid w:val="00042240"/>
    <w:rsid w:val="00042460"/>
    <w:rsid w:val="000430FA"/>
    <w:rsid w:val="000442D9"/>
    <w:rsid w:val="000559EE"/>
    <w:rsid w:val="00061EA7"/>
    <w:rsid w:val="00067AA8"/>
    <w:rsid w:val="00073316"/>
    <w:rsid w:val="000751C1"/>
    <w:rsid w:val="00075DD9"/>
    <w:rsid w:val="00075E06"/>
    <w:rsid w:val="00081828"/>
    <w:rsid w:val="00081929"/>
    <w:rsid w:val="0008253E"/>
    <w:rsid w:val="00086658"/>
    <w:rsid w:val="00091246"/>
    <w:rsid w:val="00094415"/>
    <w:rsid w:val="00096B01"/>
    <w:rsid w:val="000971B7"/>
    <w:rsid w:val="000A440D"/>
    <w:rsid w:val="000B254D"/>
    <w:rsid w:val="000B3EEB"/>
    <w:rsid w:val="000B7373"/>
    <w:rsid w:val="000B7EA2"/>
    <w:rsid w:val="000C5F7C"/>
    <w:rsid w:val="000C74AE"/>
    <w:rsid w:val="000D396D"/>
    <w:rsid w:val="000D3A5B"/>
    <w:rsid w:val="000D3DF9"/>
    <w:rsid w:val="000D42CA"/>
    <w:rsid w:val="000E3F1A"/>
    <w:rsid w:val="000E4057"/>
    <w:rsid w:val="000E4528"/>
    <w:rsid w:val="000E456A"/>
    <w:rsid w:val="000E4B58"/>
    <w:rsid w:val="000E69BE"/>
    <w:rsid w:val="000E7E40"/>
    <w:rsid w:val="000F281D"/>
    <w:rsid w:val="00102389"/>
    <w:rsid w:val="00105AA3"/>
    <w:rsid w:val="0011212A"/>
    <w:rsid w:val="00117502"/>
    <w:rsid w:val="001205C9"/>
    <w:rsid w:val="00120BFB"/>
    <w:rsid w:val="001241EA"/>
    <w:rsid w:val="0012639A"/>
    <w:rsid w:val="0012708D"/>
    <w:rsid w:val="001271A6"/>
    <w:rsid w:val="001370EE"/>
    <w:rsid w:val="0013778A"/>
    <w:rsid w:val="00137CF1"/>
    <w:rsid w:val="00142ABA"/>
    <w:rsid w:val="00143EF1"/>
    <w:rsid w:val="00145741"/>
    <w:rsid w:val="00145970"/>
    <w:rsid w:val="00145E7A"/>
    <w:rsid w:val="00147EF5"/>
    <w:rsid w:val="0015055F"/>
    <w:rsid w:val="00150F5E"/>
    <w:rsid w:val="00157C54"/>
    <w:rsid w:val="00165E90"/>
    <w:rsid w:val="00167744"/>
    <w:rsid w:val="0017268A"/>
    <w:rsid w:val="00172B3C"/>
    <w:rsid w:val="001738B9"/>
    <w:rsid w:val="00175E3C"/>
    <w:rsid w:val="00177F08"/>
    <w:rsid w:val="0018727C"/>
    <w:rsid w:val="0019037A"/>
    <w:rsid w:val="0019596D"/>
    <w:rsid w:val="0019735A"/>
    <w:rsid w:val="001A7C13"/>
    <w:rsid w:val="001B0C69"/>
    <w:rsid w:val="001B4554"/>
    <w:rsid w:val="001B48AC"/>
    <w:rsid w:val="001B5577"/>
    <w:rsid w:val="001B5E7C"/>
    <w:rsid w:val="001C2554"/>
    <w:rsid w:val="001C3F94"/>
    <w:rsid w:val="001C7724"/>
    <w:rsid w:val="001D180B"/>
    <w:rsid w:val="001D4A22"/>
    <w:rsid w:val="001D5335"/>
    <w:rsid w:val="001D6047"/>
    <w:rsid w:val="001D698D"/>
    <w:rsid w:val="001E55A9"/>
    <w:rsid w:val="001E5E43"/>
    <w:rsid w:val="001E756A"/>
    <w:rsid w:val="001F107A"/>
    <w:rsid w:val="001F1164"/>
    <w:rsid w:val="001F151C"/>
    <w:rsid w:val="001F652D"/>
    <w:rsid w:val="00207F02"/>
    <w:rsid w:val="00212ACA"/>
    <w:rsid w:val="002139AE"/>
    <w:rsid w:val="00215750"/>
    <w:rsid w:val="00217FAF"/>
    <w:rsid w:val="0022026C"/>
    <w:rsid w:val="00226001"/>
    <w:rsid w:val="00226A5E"/>
    <w:rsid w:val="00230A24"/>
    <w:rsid w:val="0023541D"/>
    <w:rsid w:val="00242487"/>
    <w:rsid w:val="00243EC6"/>
    <w:rsid w:val="00250483"/>
    <w:rsid w:val="00255EF5"/>
    <w:rsid w:val="002615D5"/>
    <w:rsid w:val="00274B87"/>
    <w:rsid w:val="00274FB8"/>
    <w:rsid w:val="002761F9"/>
    <w:rsid w:val="0028675E"/>
    <w:rsid w:val="00286AA0"/>
    <w:rsid w:val="00286E20"/>
    <w:rsid w:val="002A6CDB"/>
    <w:rsid w:val="002C7CC9"/>
    <w:rsid w:val="002D4D13"/>
    <w:rsid w:val="002E2C78"/>
    <w:rsid w:val="002E5969"/>
    <w:rsid w:val="002F55BC"/>
    <w:rsid w:val="003014A3"/>
    <w:rsid w:val="00302A71"/>
    <w:rsid w:val="00303206"/>
    <w:rsid w:val="0030471C"/>
    <w:rsid w:val="00304CC2"/>
    <w:rsid w:val="00305B2A"/>
    <w:rsid w:val="00310716"/>
    <w:rsid w:val="0031168A"/>
    <w:rsid w:val="00315048"/>
    <w:rsid w:val="003176D5"/>
    <w:rsid w:val="00320792"/>
    <w:rsid w:val="00323D69"/>
    <w:rsid w:val="003256FE"/>
    <w:rsid w:val="00325BD2"/>
    <w:rsid w:val="003272B0"/>
    <w:rsid w:val="00330D1A"/>
    <w:rsid w:val="003339E1"/>
    <w:rsid w:val="00333E57"/>
    <w:rsid w:val="0033724A"/>
    <w:rsid w:val="00341E10"/>
    <w:rsid w:val="0034525C"/>
    <w:rsid w:val="00347696"/>
    <w:rsid w:val="003566BD"/>
    <w:rsid w:val="003614CE"/>
    <w:rsid w:val="0037068B"/>
    <w:rsid w:val="00373296"/>
    <w:rsid w:val="003746B1"/>
    <w:rsid w:val="0037501B"/>
    <w:rsid w:val="00375D93"/>
    <w:rsid w:val="00385037"/>
    <w:rsid w:val="00385A8E"/>
    <w:rsid w:val="00387FFB"/>
    <w:rsid w:val="00391ADB"/>
    <w:rsid w:val="00392AE5"/>
    <w:rsid w:val="00395AA9"/>
    <w:rsid w:val="003A30D7"/>
    <w:rsid w:val="003A38C1"/>
    <w:rsid w:val="003B32C2"/>
    <w:rsid w:val="003B4511"/>
    <w:rsid w:val="003C146A"/>
    <w:rsid w:val="003C395D"/>
    <w:rsid w:val="003C3E0F"/>
    <w:rsid w:val="003C563B"/>
    <w:rsid w:val="003C5D40"/>
    <w:rsid w:val="003C7FE3"/>
    <w:rsid w:val="003D18C6"/>
    <w:rsid w:val="003D3FF0"/>
    <w:rsid w:val="003D448E"/>
    <w:rsid w:val="003E2946"/>
    <w:rsid w:val="003F1E95"/>
    <w:rsid w:val="003F4106"/>
    <w:rsid w:val="003F6DCB"/>
    <w:rsid w:val="004101FB"/>
    <w:rsid w:val="00411948"/>
    <w:rsid w:val="00412768"/>
    <w:rsid w:val="00413911"/>
    <w:rsid w:val="00414F06"/>
    <w:rsid w:val="00417A4E"/>
    <w:rsid w:val="00421BEB"/>
    <w:rsid w:val="00423D97"/>
    <w:rsid w:val="004265B4"/>
    <w:rsid w:val="00431CF2"/>
    <w:rsid w:val="00432775"/>
    <w:rsid w:val="00435ADE"/>
    <w:rsid w:val="00435DBD"/>
    <w:rsid w:val="004410AA"/>
    <w:rsid w:val="00441726"/>
    <w:rsid w:val="0044587E"/>
    <w:rsid w:val="00446C36"/>
    <w:rsid w:val="00450622"/>
    <w:rsid w:val="00450CBE"/>
    <w:rsid w:val="0045443E"/>
    <w:rsid w:val="00460CC9"/>
    <w:rsid w:val="00461713"/>
    <w:rsid w:val="00470CDA"/>
    <w:rsid w:val="00475B68"/>
    <w:rsid w:val="00475D4F"/>
    <w:rsid w:val="0048361F"/>
    <w:rsid w:val="0048767D"/>
    <w:rsid w:val="004902BF"/>
    <w:rsid w:val="004902E6"/>
    <w:rsid w:val="00491AB5"/>
    <w:rsid w:val="0049442F"/>
    <w:rsid w:val="00495DD2"/>
    <w:rsid w:val="0049707E"/>
    <w:rsid w:val="00497569"/>
    <w:rsid w:val="004A0439"/>
    <w:rsid w:val="004A4561"/>
    <w:rsid w:val="004A7F7F"/>
    <w:rsid w:val="004B5074"/>
    <w:rsid w:val="004C1A91"/>
    <w:rsid w:val="004C4607"/>
    <w:rsid w:val="004C5017"/>
    <w:rsid w:val="004C6DB0"/>
    <w:rsid w:val="004C7EBA"/>
    <w:rsid w:val="004D7258"/>
    <w:rsid w:val="004D72A1"/>
    <w:rsid w:val="004D7ACB"/>
    <w:rsid w:val="004E4468"/>
    <w:rsid w:val="004E5CF4"/>
    <w:rsid w:val="004E6DD0"/>
    <w:rsid w:val="004F34C0"/>
    <w:rsid w:val="004F367B"/>
    <w:rsid w:val="004F4EA7"/>
    <w:rsid w:val="00506673"/>
    <w:rsid w:val="005067B7"/>
    <w:rsid w:val="00506DDC"/>
    <w:rsid w:val="00512E67"/>
    <w:rsid w:val="005134BA"/>
    <w:rsid w:val="00516AB1"/>
    <w:rsid w:val="005170CE"/>
    <w:rsid w:val="005253AA"/>
    <w:rsid w:val="005319E3"/>
    <w:rsid w:val="005362C9"/>
    <w:rsid w:val="0054693A"/>
    <w:rsid w:val="00557E17"/>
    <w:rsid w:val="005618C5"/>
    <w:rsid w:val="005622D9"/>
    <w:rsid w:val="00567957"/>
    <w:rsid w:val="00567E43"/>
    <w:rsid w:val="005760A9"/>
    <w:rsid w:val="00581D46"/>
    <w:rsid w:val="00583C3E"/>
    <w:rsid w:val="00587798"/>
    <w:rsid w:val="0059210D"/>
    <w:rsid w:val="005936DE"/>
    <w:rsid w:val="00595649"/>
    <w:rsid w:val="00597368"/>
    <w:rsid w:val="005A10C6"/>
    <w:rsid w:val="005A1D9D"/>
    <w:rsid w:val="005A5535"/>
    <w:rsid w:val="005B2502"/>
    <w:rsid w:val="005B3FBB"/>
    <w:rsid w:val="005B4289"/>
    <w:rsid w:val="005B4718"/>
    <w:rsid w:val="005C07A3"/>
    <w:rsid w:val="005C4B00"/>
    <w:rsid w:val="005C73AA"/>
    <w:rsid w:val="005D37CE"/>
    <w:rsid w:val="005D4378"/>
    <w:rsid w:val="005D5D4C"/>
    <w:rsid w:val="005E1CA2"/>
    <w:rsid w:val="005E633B"/>
    <w:rsid w:val="005E69E6"/>
    <w:rsid w:val="005F34AE"/>
    <w:rsid w:val="005F35D0"/>
    <w:rsid w:val="005F4696"/>
    <w:rsid w:val="006007F1"/>
    <w:rsid w:val="00601DBF"/>
    <w:rsid w:val="0060227D"/>
    <w:rsid w:val="00603D0C"/>
    <w:rsid w:val="00605D03"/>
    <w:rsid w:val="006103C2"/>
    <w:rsid w:val="00610791"/>
    <w:rsid w:val="00610A12"/>
    <w:rsid w:val="0061430C"/>
    <w:rsid w:val="00614862"/>
    <w:rsid w:val="00614E23"/>
    <w:rsid w:val="00615153"/>
    <w:rsid w:val="006166CC"/>
    <w:rsid w:val="006222AE"/>
    <w:rsid w:val="0062600D"/>
    <w:rsid w:val="0063086E"/>
    <w:rsid w:val="006441C7"/>
    <w:rsid w:val="00647370"/>
    <w:rsid w:val="0064791C"/>
    <w:rsid w:val="00651DCF"/>
    <w:rsid w:val="00651E47"/>
    <w:rsid w:val="00665285"/>
    <w:rsid w:val="00665B1C"/>
    <w:rsid w:val="00665C2A"/>
    <w:rsid w:val="006678CF"/>
    <w:rsid w:val="00673F11"/>
    <w:rsid w:val="006744FB"/>
    <w:rsid w:val="006754AE"/>
    <w:rsid w:val="00676580"/>
    <w:rsid w:val="00676DE7"/>
    <w:rsid w:val="006800C6"/>
    <w:rsid w:val="006807B9"/>
    <w:rsid w:val="00681474"/>
    <w:rsid w:val="00683E2D"/>
    <w:rsid w:val="0069131D"/>
    <w:rsid w:val="006938A6"/>
    <w:rsid w:val="006966DF"/>
    <w:rsid w:val="00697DD0"/>
    <w:rsid w:val="006A225E"/>
    <w:rsid w:val="006A2A28"/>
    <w:rsid w:val="006A716C"/>
    <w:rsid w:val="006B3D96"/>
    <w:rsid w:val="006C206A"/>
    <w:rsid w:val="006C406E"/>
    <w:rsid w:val="006C4F76"/>
    <w:rsid w:val="006D3639"/>
    <w:rsid w:val="006D4880"/>
    <w:rsid w:val="006D4DF9"/>
    <w:rsid w:val="006D6089"/>
    <w:rsid w:val="006E3ADC"/>
    <w:rsid w:val="006E3E1A"/>
    <w:rsid w:val="006F1292"/>
    <w:rsid w:val="006F186C"/>
    <w:rsid w:val="006F3380"/>
    <w:rsid w:val="006F4DB3"/>
    <w:rsid w:val="006F598F"/>
    <w:rsid w:val="00700001"/>
    <w:rsid w:val="00710515"/>
    <w:rsid w:val="00713ADA"/>
    <w:rsid w:val="00714AB1"/>
    <w:rsid w:val="0072496D"/>
    <w:rsid w:val="00724D1A"/>
    <w:rsid w:val="007256E7"/>
    <w:rsid w:val="007275F6"/>
    <w:rsid w:val="0072781A"/>
    <w:rsid w:val="00732ABF"/>
    <w:rsid w:val="00732D06"/>
    <w:rsid w:val="00735A1A"/>
    <w:rsid w:val="00737681"/>
    <w:rsid w:val="00750045"/>
    <w:rsid w:val="00750C6D"/>
    <w:rsid w:val="00755F2E"/>
    <w:rsid w:val="007574DE"/>
    <w:rsid w:val="007605A7"/>
    <w:rsid w:val="007615CC"/>
    <w:rsid w:val="00762E97"/>
    <w:rsid w:val="00763C25"/>
    <w:rsid w:val="00764C1E"/>
    <w:rsid w:val="00774D34"/>
    <w:rsid w:val="00776282"/>
    <w:rsid w:val="00777054"/>
    <w:rsid w:val="00781BD8"/>
    <w:rsid w:val="00781E5A"/>
    <w:rsid w:val="00782ED2"/>
    <w:rsid w:val="00784DBA"/>
    <w:rsid w:val="00791B72"/>
    <w:rsid w:val="007A0DC6"/>
    <w:rsid w:val="007A5D12"/>
    <w:rsid w:val="007A6088"/>
    <w:rsid w:val="007B26F0"/>
    <w:rsid w:val="007B3E07"/>
    <w:rsid w:val="007C0A57"/>
    <w:rsid w:val="007D22E9"/>
    <w:rsid w:val="007D5116"/>
    <w:rsid w:val="007F07AE"/>
    <w:rsid w:val="007F580C"/>
    <w:rsid w:val="008000F0"/>
    <w:rsid w:val="00801191"/>
    <w:rsid w:val="00801F50"/>
    <w:rsid w:val="008048EF"/>
    <w:rsid w:val="00804A98"/>
    <w:rsid w:val="008070E6"/>
    <w:rsid w:val="00815857"/>
    <w:rsid w:val="00817890"/>
    <w:rsid w:val="00820DF3"/>
    <w:rsid w:val="008272B2"/>
    <w:rsid w:val="008304EF"/>
    <w:rsid w:val="00832D54"/>
    <w:rsid w:val="00833184"/>
    <w:rsid w:val="00836362"/>
    <w:rsid w:val="00837947"/>
    <w:rsid w:val="008435EF"/>
    <w:rsid w:val="008529BC"/>
    <w:rsid w:val="00857A92"/>
    <w:rsid w:val="00861039"/>
    <w:rsid w:val="00861C95"/>
    <w:rsid w:val="00862E76"/>
    <w:rsid w:val="0086418A"/>
    <w:rsid w:val="008643E2"/>
    <w:rsid w:val="00864BE6"/>
    <w:rsid w:val="00867208"/>
    <w:rsid w:val="00874912"/>
    <w:rsid w:val="00877D01"/>
    <w:rsid w:val="00877E5D"/>
    <w:rsid w:val="00880A53"/>
    <w:rsid w:val="00882B4B"/>
    <w:rsid w:val="008875E1"/>
    <w:rsid w:val="00892ABD"/>
    <w:rsid w:val="00892F9B"/>
    <w:rsid w:val="00894BC9"/>
    <w:rsid w:val="008A39C7"/>
    <w:rsid w:val="008A4701"/>
    <w:rsid w:val="008A6141"/>
    <w:rsid w:val="008A78FC"/>
    <w:rsid w:val="008B3115"/>
    <w:rsid w:val="008C3234"/>
    <w:rsid w:val="008C68C4"/>
    <w:rsid w:val="008C798C"/>
    <w:rsid w:val="008D1B45"/>
    <w:rsid w:val="008D1DDA"/>
    <w:rsid w:val="008D2521"/>
    <w:rsid w:val="008D75DD"/>
    <w:rsid w:val="008E3D6C"/>
    <w:rsid w:val="008E5B95"/>
    <w:rsid w:val="008F1BDD"/>
    <w:rsid w:val="008F31AA"/>
    <w:rsid w:val="0090210E"/>
    <w:rsid w:val="00904178"/>
    <w:rsid w:val="009058A7"/>
    <w:rsid w:val="00906428"/>
    <w:rsid w:val="0090693D"/>
    <w:rsid w:val="00907C29"/>
    <w:rsid w:val="00911E6E"/>
    <w:rsid w:val="00914890"/>
    <w:rsid w:val="00916B14"/>
    <w:rsid w:val="00925C70"/>
    <w:rsid w:val="00926CA9"/>
    <w:rsid w:val="00930667"/>
    <w:rsid w:val="0093096D"/>
    <w:rsid w:val="00935BC5"/>
    <w:rsid w:val="00936448"/>
    <w:rsid w:val="00936FC1"/>
    <w:rsid w:val="00937A4A"/>
    <w:rsid w:val="0094316E"/>
    <w:rsid w:val="00947FE4"/>
    <w:rsid w:val="0096513E"/>
    <w:rsid w:val="00966B13"/>
    <w:rsid w:val="009711A9"/>
    <w:rsid w:val="009734EA"/>
    <w:rsid w:val="00973DA8"/>
    <w:rsid w:val="00975CFC"/>
    <w:rsid w:val="009816D6"/>
    <w:rsid w:val="00991246"/>
    <w:rsid w:val="0099339D"/>
    <w:rsid w:val="009945DB"/>
    <w:rsid w:val="0099696D"/>
    <w:rsid w:val="009971EB"/>
    <w:rsid w:val="009A35F7"/>
    <w:rsid w:val="009A4194"/>
    <w:rsid w:val="009B27F7"/>
    <w:rsid w:val="009B48A7"/>
    <w:rsid w:val="009B6E53"/>
    <w:rsid w:val="009C1540"/>
    <w:rsid w:val="009C1BD1"/>
    <w:rsid w:val="009C28C4"/>
    <w:rsid w:val="009C3978"/>
    <w:rsid w:val="009C5724"/>
    <w:rsid w:val="009C5C34"/>
    <w:rsid w:val="009C64A4"/>
    <w:rsid w:val="009C7B42"/>
    <w:rsid w:val="009D17FE"/>
    <w:rsid w:val="009D7A43"/>
    <w:rsid w:val="009E07F7"/>
    <w:rsid w:val="009E255A"/>
    <w:rsid w:val="009E42E0"/>
    <w:rsid w:val="009E5650"/>
    <w:rsid w:val="009F099A"/>
    <w:rsid w:val="009F10C9"/>
    <w:rsid w:val="009F267C"/>
    <w:rsid w:val="009F522E"/>
    <w:rsid w:val="009F6D9A"/>
    <w:rsid w:val="009F7DD1"/>
    <w:rsid w:val="00A00277"/>
    <w:rsid w:val="00A069A4"/>
    <w:rsid w:val="00A17944"/>
    <w:rsid w:val="00A17BB7"/>
    <w:rsid w:val="00A20B41"/>
    <w:rsid w:val="00A355DB"/>
    <w:rsid w:val="00A42D9C"/>
    <w:rsid w:val="00A44E4D"/>
    <w:rsid w:val="00A50A7E"/>
    <w:rsid w:val="00A54305"/>
    <w:rsid w:val="00A54BCC"/>
    <w:rsid w:val="00A55757"/>
    <w:rsid w:val="00A56623"/>
    <w:rsid w:val="00A62D7A"/>
    <w:rsid w:val="00A630B7"/>
    <w:rsid w:val="00A654F6"/>
    <w:rsid w:val="00A661F4"/>
    <w:rsid w:val="00A74147"/>
    <w:rsid w:val="00A77BEC"/>
    <w:rsid w:val="00A77DD0"/>
    <w:rsid w:val="00A82E63"/>
    <w:rsid w:val="00A846B9"/>
    <w:rsid w:val="00A8505C"/>
    <w:rsid w:val="00A922E6"/>
    <w:rsid w:val="00A93989"/>
    <w:rsid w:val="00A94E1D"/>
    <w:rsid w:val="00AA254E"/>
    <w:rsid w:val="00AA25CD"/>
    <w:rsid w:val="00AA4BBF"/>
    <w:rsid w:val="00AA7D27"/>
    <w:rsid w:val="00AB1638"/>
    <w:rsid w:val="00AB3A5D"/>
    <w:rsid w:val="00AB44BE"/>
    <w:rsid w:val="00AB488A"/>
    <w:rsid w:val="00AB48BF"/>
    <w:rsid w:val="00AB5B58"/>
    <w:rsid w:val="00AB711C"/>
    <w:rsid w:val="00AC03EA"/>
    <w:rsid w:val="00AC1AD0"/>
    <w:rsid w:val="00AC2612"/>
    <w:rsid w:val="00AC3563"/>
    <w:rsid w:val="00AC4A9E"/>
    <w:rsid w:val="00AD7B78"/>
    <w:rsid w:val="00AE6DB2"/>
    <w:rsid w:val="00AE78B7"/>
    <w:rsid w:val="00AF051E"/>
    <w:rsid w:val="00AF2035"/>
    <w:rsid w:val="00AF4CAA"/>
    <w:rsid w:val="00B0406C"/>
    <w:rsid w:val="00B04A75"/>
    <w:rsid w:val="00B057CD"/>
    <w:rsid w:val="00B064B6"/>
    <w:rsid w:val="00B1290F"/>
    <w:rsid w:val="00B13ED5"/>
    <w:rsid w:val="00B15096"/>
    <w:rsid w:val="00B15907"/>
    <w:rsid w:val="00B216B4"/>
    <w:rsid w:val="00B24BBF"/>
    <w:rsid w:val="00B25C6A"/>
    <w:rsid w:val="00B32E4E"/>
    <w:rsid w:val="00B33873"/>
    <w:rsid w:val="00B37E98"/>
    <w:rsid w:val="00B40DF3"/>
    <w:rsid w:val="00B47840"/>
    <w:rsid w:val="00B54D95"/>
    <w:rsid w:val="00B558FD"/>
    <w:rsid w:val="00B5698F"/>
    <w:rsid w:val="00B56B4E"/>
    <w:rsid w:val="00B5756C"/>
    <w:rsid w:val="00B6365D"/>
    <w:rsid w:val="00B6426D"/>
    <w:rsid w:val="00B66A44"/>
    <w:rsid w:val="00B71B1E"/>
    <w:rsid w:val="00B72529"/>
    <w:rsid w:val="00B81100"/>
    <w:rsid w:val="00B81EEE"/>
    <w:rsid w:val="00B8207A"/>
    <w:rsid w:val="00B858FC"/>
    <w:rsid w:val="00B85E41"/>
    <w:rsid w:val="00B90F08"/>
    <w:rsid w:val="00B920A2"/>
    <w:rsid w:val="00B96175"/>
    <w:rsid w:val="00BA0FC3"/>
    <w:rsid w:val="00BA724A"/>
    <w:rsid w:val="00BA7465"/>
    <w:rsid w:val="00BA7C13"/>
    <w:rsid w:val="00BB53BE"/>
    <w:rsid w:val="00BC39BF"/>
    <w:rsid w:val="00BC7E16"/>
    <w:rsid w:val="00BD4143"/>
    <w:rsid w:val="00BD48A0"/>
    <w:rsid w:val="00BD4FD0"/>
    <w:rsid w:val="00BD64BF"/>
    <w:rsid w:val="00BD7FF8"/>
    <w:rsid w:val="00BE4F82"/>
    <w:rsid w:val="00BF13D0"/>
    <w:rsid w:val="00BF35F8"/>
    <w:rsid w:val="00C019D5"/>
    <w:rsid w:val="00C125DF"/>
    <w:rsid w:val="00C130C9"/>
    <w:rsid w:val="00C156A0"/>
    <w:rsid w:val="00C225CD"/>
    <w:rsid w:val="00C22B77"/>
    <w:rsid w:val="00C23DBD"/>
    <w:rsid w:val="00C2542C"/>
    <w:rsid w:val="00C2664D"/>
    <w:rsid w:val="00C30BBE"/>
    <w:rsid w:val="00C31B30"/>
    <w:rsid w:val="00C33135"/>
    <w:rsid w:val="00C40005"/>
    <w:rsid w:val="00C4079C"/>
    <w:rsid w:val="00C45862"/>
    <w:rsid w:val="00C461F4"/>
    <w:rsid w:val="00C5066F"/>
    <w:rsid w:val="00C53776"/>
    <w:rsid w:val="00C636C6"/>
    <w:rsid w:val="00C647ED"/>
    <w:rsid w:val="00C66C46"/>
    <w:rsid w:val="00C717EA"/>
    <w:rsid w:val="00C720B1"/>
    <w:rsid w:val="00C75049"/>
    <w:rsid w:val="00C753BC"/>
    <w:rsid w:val="00C7600E"/>
    <w:rsid w:val="00C80049"/>
    <w:rsid w:val="00C817A7"/>
    <w:rsid w:val="00C84196"/>
    <w:rsid w:val="00C84CCF"/>
    <w:rsid w:val="00C91515"/>
    <w:rsid w:val="00C9434C"/>
    <w:rsid w:val="00CA2AEF"/>
    <w:rsid w:val="00CA3CE0"/>
    <w:rsid w:val="00CA7B74"/>
    <w:rsid w:val="00CB2C08"/>
    <w:rsid w:val="00CC2766"/>
    <w:rsid w:val="00CC4D5B"/>
    <w:rsid w:val="00CC57F3"/>
    <w:rsid w:val="00CC71EB"/>
    <w:rsid w:val="00CC729E"/>
    <w:rsid w:val="00CC7F48"/>
    <w:rsid w:val="00CD21DE"/>
    <w:rsid w:val="00CD261C"/>
    <w:rsid w:val="00CD6ED7"/>
    <w:rsid w:val="00CD70B8"/>
    <w:rsid w:val="00CD73AC"/>
    <w:rsid w:val="00CE3D24"/>
    <w:rsid w:val="00CF030D"/>
    <w:rsid w:val="00CF1476"/>
    <w:rsid w:val="00CF7B53"/>
    <w:rsid w:val="00D00814"/>
    <w:rsid w:val="00D03A80"/>
    <w:rsid w:val="00D04D5A"/>
    <w:rsid w:val="00D05B3F"/>
    <w:rsid w:val="00D1095A"/>
    <w:rsid w:val="00D1503F"/>
    <w:rsid w:val="00D2766A"/>
    <w:rsid w:val="00D34A2F"/>
    <w:rsid w:val="00D457F0"/>
    <w:rsid w:val="00D45907"/>
    <w:rsid w:val="00D45B49"/>
    <w:rsid w:val="00D51042"/>
    <w:rsid w:val="00D53805"/>
    <w:rsid w:val="00D54160"/>
    <w:rsid w:val="00D54FD7"/>
    <w:rsid w:val="00D6025D"/>
    <w:rsid w:val="00D61CAD"/>
    <w:rsid w:val="00D6258B"/>
    <w:rsid w:val="00D62C4E"/>
    <w:rsid w:val="00D65C07"/>
    <w:rsid w:val="00D66C39"/>
    <w:rsid w:val="00D674ED"/>
    <w:rsid w:val="00D71370"/>
    <w:rsid w:val="00D73D24"/>
    <w:rsid w:val="00D74E26"/>
    <w:rsid w:val="00D81808"/>
    <w:rsid w:val="00D839C5"/>
    <w:rsid w:val="00D85564"/>
    <w:rsid w:val="00D86130"/>
    <w:rsid w:val="00D86AEA"/>
    <w:rsid w:val="00D87D20"/>
    <w:rsid w:val="00D91501"/>
    <w:rsid w:val="00DA28B8"/>
    <w:rsid w:val="00DA640B"/>
    <w:rsid w:val="00DA7AA2"/>
    <w:rsid w:val="00DB15D3"/>
    <w:rsid w:val="00DB2735"/>
    <w:rsid w:val="00DB5330"/>
    <w:rsid w:val="00DC0D09"/>
    <w:rsid w:val="00DC1126"/>
    <w:rsid w:val="00DC480B"/>
    <w:rsid w:val="00DC7175"/>
    <w:rsid w:val="00DC7E2B"/>
    <w:rsid w:val="00DD54AD"/>
    <w:rsid w:val="00DD65C6"/>
    <w:rsid w:val="00DD6921"/>
    <w:rsid w:val="00DD6AA5"/>
    <w:rsid w:val="00DE0B9E"/>
    <w:rsid w:val="00DE0C8C"/>
    <w:rsid w:val="00DE283E"/>
    <w:rsid w:val="00DE4574"/>
    <w:rsid w:val="00DF0659"/>
    <w:rsid w:val="00DF0891"/>
    <w:rsid w:val="00DF1026"/>
    <w:rsid w:val="00DF1D55"/>
    <w:rsid w:val="00DF2CCC"/>
    <w:rsid w:val="00DF46AE"/>
    <w:rsid w:val="00DF7C7E"/>
    <w:rsid w:val="00E00CA7"/>
    <w:rsid w:val="00E00FC5"/>
    <w:rsid w:val="00E02DDC"/>
    <w:rsid w:val="00E03790"/>
    <w:rsid w:val="00E0502F"/>
    <w:rsid w:val="00E06AD4"/>
    <w:rsid w:val="00E06FDA"/>
    <w:rsid w:val="00E071ED"/>
    <w:rsid w:val="00E07A4C"/>
    <w:rsid w:val="00E162A2"/>
    <w:rsid w:val="00E17946"/>
    <w:rsid w:val="00E27965"/>
    <w:rsid w:val="00E42287"/>
    <w:rsid w:val="00E4286D"/>
    <w:rsid w:val="00E42A74"/>
    <w:rsid w:val="00E43724"/>
    <w:rsid w:val="00E45A37"/>
    <w:rsid w:val="00E63BA4"/>
    <w:rsid w:val="00E644EA"/>
    <w:rsid w:val="00E6671C"/>
    <w:rsid w:val="00E67EB7"/>
    <w:rsid w:val="00E70081"/>
    <w:rsid w:val="00E702C1"/>
    <w:rsid w:val="00E7182D"/>
    <w:rsid w:val="00E81EE6"/>
    <w:rsid w:val="00E81FFE"/>
    <w:rsid w:val="00E82FF2"/>
    <w:rsid w:val="00E84125"/>
    <w:rsid w:val="00E85EA7"/>
    <w:rsid w:val="00E9254D"/>
    <w:rsid w:val="00E97375"/>
    <w:rsid w:val="00E975E1"/>
    <w:rsid w:val="00E97C35"/>
    <w:rsid w:val="00EA046A"/>
    <w:rsid w:val="00EA130A"/>
    <w:rsid w:val="00EA2372"/>
    <w:rsid w:val="00EA48D7"/>
    <w:rsid w:val="00EB03B0"/>
    <w:rsid w:val="00EB07B0"/>
    <w:rsid w:val="00EB35EB"/>
    <w:rsid w:val="00EC1100"/>
    <w:rsid w:val="00EC11EE"/>
    <w:rsid w:val="00EC7B3E"/>
    <w:rsid w:val="00ED3840"/>
    <w:rsid w:val="00ED3C0C"/>
    <w:rsid w:val="00ED4847"/>
    <w:rsid w:val="00EE0D46"/>
    <w:rsid w:val="00EE27A2"/>
    <w:rsid w:val="00EE5762"/>
    <w:rsid w:val="00EE618C"/>
    <w:rsid w:val="00EE6397"/>
    <w:rsid w:val="00EF1BC3"/>
    <w:rsid w:val="00EF284C"/>
    <w:rsid w:val="00EF30DB"/>
    <w:rsid w:val="00F00C77"/>
    <w:rsid w:val="00F02777"/>
    <w:rsid w:val="00F02AD0"/>
    <w:rsid w:val="00F04D0C"/>
    <w:rsid w:val="00F11288"/>
    <w:rsid w:val="00F14A37"/>
    <w:rsid w:val="00F1527B"/>
    <w:rsid w:val="00F16109"/>
    <w:rsid w:val="00F1656E"/>
    <w:rsid w:val="00F20EB8"/>
    <w:rsid w:val="00F32C5E"/>
    <w:rsid w:val="00F34945"/>
    <w:rsid w:val="00F349A6"/>
    <w:rsid w:val="00F34BE9"/>
    <w:rsid w:val="00F35F48"/>
    <w:rsid w:val="00F4079E"/>
    <w:rsid w:val="00F41D43"/>
    <w:rsid w:val="00F42C34"/>
    <w:rsid w:val="00F43CB5"/>
    <w:rsid w:val="00F52606"/>
    <w:rsid w:val="00F52D0A"/>
    <w:rsid w:val="00F52D36"/>
    <w:rsid w:val="00F54DB9"/>
    <w:rsid w:val="00F55ACB"/>
    <w:rsid w:val="00F5729C"/>
    <w:rsid w:val="00F62C23"/>
    <w:rsid w:val="00F64209"/>
    <w:rsid w:val="00F650E0"/>
    <w:rsid w:val="00F667E1"/>
    <w:rsid w:val="00F672C9"/>
    <w:rsid w:val="00F70DD4"/>
    <w:rsid w:val="00F70E85"/>
    <w:rsid w:val="00F71813"/>
    <w:rsid w:val="00F7536E"/>
    <w:rsid w:val="00F8291D"/>
    <w:rsid w:val="00F87A15"/>
    <w:rsid w:val="00F927BE"/>
    <w:rsid w:val="00FA0F2F"/>
    <w:rsid w:val="00FA10B1"/>
    <w:rsid w:val="00FA2BA5"/>
    <w:rsid w:val="00FA7212"/>
    <w:rsid w:val="00FB1861"/>
    <w:rsid w:val="00FB5BCB"/>
    <w:rsid w:val="00FC0576"/>
    <w:rsid w:val="00FD04B5"/>
    <w:rsid w:val="00FD27C1"/>
    <w:rsid w:val="00FD43D6"/>
    <w:rsid w:val="00FD4C48"/>
    <w:rsid w:val="00FD62FE"/>
    <w:rsid w:val="00FE1725"/>
    <w:rsid w:val="00FE4704"/>
    <w:rsid w:val="00FE6506"/>
    <w:rsid w:val="00FF02FA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D99BA"/>
  <w15:docId w15:val="{8942137D-B2B1-446C-9862-3B16BE70B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664D"/>
    <w:pPr>
      <w:spacing w:after="100" w:afterAutospacing="1" w:line="480" w:lineRule="auto"/>
      <w:jc w:val="both"/>
    </w:pPr>
    <w:rPr>
      <w:rFonts w:ascii="Calibri" w:eastAsia="Times New Roman" w:hAnsi="Calibri" w:cs="Times New Roman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C2664D"/>
    <w:pPr>
      <w:keepNext/>
      <w:spacing w:before="240"/>
      <w:ind w:left="360" w:hanging="360"/>
      <w:outlineLvl w:val="0"/>
    </w:pPr>
    <w:rPr>
      <w:rFonts w:cs="Arial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2664D"/>
    <w:pPr>
      <w:keepNext/>
      <w:spacing w:before="240"/>
      <w:ind w:left="357" w:hanging="357"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C2664D"/>
    <w:pPr>
      <w:keepNext/>
      <w:spacing w:before="240"/>
      <w:ind w:left="357" w:hanging="357"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2664D"/>
    <w:pPr>
      <w:keepNext/>
      <w:keepLines/>
      <w:spacing w:before="200"/>
      <w:ind w:left="646" w:hanging="646"/>
      <w:outlineLvl w:val="3"/>
    </w:pPr>
    <w:rPr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C2664D"/>
    <w:pPr>
      <w:keepNext/>
      <w:keepLines/>
      <w:spacing w:before="200" w:after="0"/>
      <w:outlineLvl w:val="4"/>
    </w:pPr>
    <w:rPr>
      <w:rFonts w:asciiTheme="minorHAnsi" w:eastAsiaTheme="majorEastAsia" w:hAnsiTheme="minorHAnsi" w:cstheme="majorBidi"/>
      <w:i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2664D"/>
    <w:pPr>
      <w:spacing w:before="120"/>
    </w:pPr>
    <w:rPr>
      <w:bCs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B6426D"/>
    <w:pPr>
      <w:spacing w:line="360" w:lineRule="auto"/>
      <w:contextualSpacing/>
    </w:pPr>
    <w:rPr>
      <w:rFonts w:ascii="Calibri Light" w:eastAsiaTheme="majorEastAsia" w:hAnsi="Calibri Light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B6426D"/>
    <w:rPr>
      <w:rFonts w:ascii="Calibri Light" w:eastAsiaTheme="majorEastAsia" w:hAnsi="Calibri Light" w:cstheme="majorBidi"/>
      <w:spacing w:val="-10"/>
      <w:kern w:val="28"/>
      <w:sz w:val="32"/>
      <w:szCs w:val="5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2664D"/>
    <w:rPr>
      <w:rFonts w:ascii="Calibri" w:eastAsia="Times New Roman" w:hAnsi="Calibri" w:cs="Arial"/>
      <w:b/>
      <w:bCs/>
      <w:i/>
      <w:iCs/>
      <w:szCs w:val="28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2664D"/>
    <w:rPr>
      <w:rFonts w:ascii="Calibri" w:eastAsia="Times New Roman" w:hAnsi="Calibri" w:cs="Arial"/>
      <w:bCs/>
      <w:i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C2664D"/>
    <w:rPr>
      <w:rFonts w:ascii="Calibri" w:eastAsia="Times New Roman" w:hAnsi="Calibri" w:cs="Times New Roman"/>
      <w:bCs/>
      <w:i/>
      <w:iCs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C2664D"/>
    <w:rPr>
      <w:rFonts w:eastAsiaTheme="majorEastAsia" w:cstheme="majorBidi"/>
      <w:i/>
      <w:sz w:val="20"/>
      <w:szCs w:val="24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746B1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46B1"/>
    <w:rPr>
      <w:rFonts w:ascii="Calibri" w:eastAsia="Times New Roman" w:hAnsi="Calibri" w:cs="Times New Roman"/>
      <w:noProof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3746B1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746B1"/>
    <w:rPr>
      <w:rFonts w:ascii="Calibri" w:eastAsia="Times New Roman" w:hAnsi="Calibri" w:cs="Times New Roman"/>
      <w:noProof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3746B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C2664D"/>
    <w:rPr>
      <w:rFonts w:ascii="Calibri" w:eastAsia="Times New Roman" w:hAnsi="Calibri" w:cs="Arial"/>
      <w:b/>
      <w:bCs/>
      <w:kern w:val="32"/>
      <w:sz w:val="24"/>
      <w:szCs w:val="32"/>
      <w:lang w:val="en-US" w:eastAsia="de-DE"/>
    </w:rPr>
  </w:style>
  <w:style w:type="table" w:customStyle="1" w:styleId="Listentabelle3Akzent61">
    <w:name w:val="Listentabelle 3 – Akzent 61"/>
    <w:basedOn w:val="NormaleTabelle"/>
    <w:uiPriority w:val="48"/>
    <w:rsid w:val="003746B1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B21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16B4"/>
    <w:rPr>
      <w:rFonts w:ascii="Calibri" w:eastAsia="Times New Roman" w:hAnsi="Calibri" w:cs="Times New Roman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0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00C6"/>
    <w:rPr>
      <w:rFonts w:ascii="Tahoma" w:eastAsia="Times New Roman" w:hAnsi="Tahoma" w:cs="Tahoma"/>
      <w:sz w:val="16"/>
      <w:szCs w:val="16"/>
      <w:lang w:val="en-US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7D5116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0F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0F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0F2F"/>
    <w:rPr>
      <w:rFonts w:ascii="Calibri" w:eastAsia="Times New Roman" w:hAnsi="Calibri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0F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0F2F"/>
    <w:rPr>
      <w:rFonts w:ascii="Calibri" w:eastAsia="Times New Roman" w:hAnsi="Calibri" w:cs="Times New Roman"/>
      <w:b/>
      <w:bCs/>
      <w:sz w:val="20"/>
      <w:szCs w:val="20"/>
      <w:lang w:val="en-US" w:eastAsia="de-DE"/>
    </w:rPr>
  </w:style>
  <w:style w:type="character" w:customStyle="1" w:styleId="underline">
    <w:name w:val="underline"/>
    <w:rsid w:val="00A630B7"/>
    <w:rPr>
      <w:lang w:val="en-US"/>
    </w:rPr>
  </w:style>
  <w:style w:type="paragraph" w:customStyle="1" w:styleId="p">
    <w:name w:val="p"/>
    <w:rsid w:val="00A630B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Theme="minorEastAsia" w:hAnsi="Times New Roman" w:cs="Arial Unicode MS"/>
      <w:color w:val="000000"/>
      <w:sz w:val="24"/>
      <w:szCs w:val="24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626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1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9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AE4B9-C7AD-4C06-8C15-E8139DAC3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1</Words>
  <Characters>3850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</dc:creator>
  <cp:keywords/>
  <dc:description/>
  <cp:lastModifiedBy>Joern-VM</cp:lastModifiedBy>
  <cp:revision>2</cp:revision>
  <cp:lastPrinted>2016-02-22T17:56:00Z</cp:lastPrinted>
  <dcterms:created xsi:type="dcterms:W3CDTF">2017-06-14T05:07:00Z</dcterms:created>
  <dcterms:modified xsi:type="dcterms:W3CDTF">2017-06-14T05:07:00Z</dcterms:modified>
</cp:coreProperties>
</file>